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884E0" w14:textId="77777777" w:rsidR="00242076" w:rsidRDefault="00242076" w:rsidP="00242076">
      <w:pPr>
        <w:ind w:left="-567"/>
        <w:rPr>
          <w:b/>
          <w:bCs/>
        </w:rPr>
      </w:pPr>
      <w:bookmarkStart w:id="0" w:name="_GoBack"/>
      <w:bookmarkEnd w:id="0"/>
      <w:r w:rsidRPr="00F57C00">
        <w:rPr>
          <w:b/>
          <w:bCs/>
          <w:u w:val="single"/>
        </w:rPr>
        <w:t xml:space="preserve">Supplementary Material </w:t>
      </w:r>
      <w:r>
        <w:rPr>
          <w:b/>
          <w:bCs/>
          <w:u w:val="single"/>
        </w:rPr>
        <w:t>A</w:t>
      </w:r>
      <w:r w:rsidRPr="00F57C00">
        <w:rPr>
          <w:b/>
          <w:bCs/>
        </w:rPr>
        <w:t xml:space="preserve">: </w:t>
      </w:r>
      <w:r>
        <w:rPr>
          <w:b/>
          <w:bCs/>
        </w:rPr>
        <w:t>Literature Review</w:t>
      </w:r>
      <w:bookmarkStart w:id="1" w:name="_Hlk536655255"/>
    </w:p>
    <w:p w14:paraId="65FC8DCF" w14:textId="77432753" w:rsidR="00242076" w:rsidRPr="00242076" w:rsidRDefault="00242076" w:rsidP="00242076">
      <w:pPr>
        <w:ind w:left="-567"/>
        <w:rPr>
          <w:b/>
          <w:bCs/>
        </w:rPr>
      </w:pPr>
      <w:r w:rsidRPr="00D82B7E">
        <w:rPr>
          <w:b/>
        </w:rPr>
        <w:t xml:space="preserve">Table 1: Contaminant </w:t>
      </w:r>
      <w:r>
        <w:rPr>
          <w:b/>
        </w:rPr>
        <w:t>l</w:t>
      </w:r>
      <w:r w:rsidRPr="00D82B7E">
        <w:rPr>
          <w:b/>
        </w:rPr>
        <w:t xml:space="preserve">evels in </w:t>
      </w:r>
      <w:r>
        <w:rPr>
          <w:b/>
        </w:rPr>
        <w:t>t</w:t>
      </w:r>
      <w:r w:rsidRPr="00D82B7E">
        <w:rPr>
          <w:b/>
        </w:rPr>
        <w:t xml:space="preserve">raditional </w:t>
      </w:r>
      <w:r>
        <w:rPr>
          <w:b/>
        </w:rPr>
        <w:t>f</w:t>
      </w:r>
      <w:r w:rsidRPr="00D82B7E">
        <w:rPr>
          <w:b/>
        </w:rPr>
        <w:t>ood</w:t>
      </w:r>
      <w:r>
        <w:rPr>
          <w:b/>
        </w:rPr>
        <w:t>s of First Nations in Canada</w:t>
      </w:r>
    </w:p>
    <w:tbl>
      <w:tblPr>
        <w:tblStyle w:val="TableGrid"/>
        <w:tblW w:w="1332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2410"/>
        <w:gridCol w:w="6804"/>
      </w:tblGrid>
      <w:tr w:rsidR="00242076" w14:paraId="36AB4C80" w14:textId="77777777" w:rsidTr="00242076">
        <w:tc>
          <w:tcPr>
            <w:tcW w:w="2122" w:type="dxa"/>
          </w:tcPr>
          <w:p w14:paraId="24D91D83" w14:textId="77777777" w:rsidR="00242076" w:rsidRDefault="00242076" w:rsidP="0032175C">
            <w:pPr>
              <w:rPr>
                <w:b/>
              </w:rPr>
            </w:pPr>
            <w:bookmarkStart w:id="2" w:name="_Hlk536528743"/>
            <w:bookmarkEnd w:id="1"/>
            <w:r w:rsidRPr="00CF06A6">
              <w:rPr>
                <w:b/>
              </w:rPr>
              <w:t>Author (Year)</w:t>
            </w:r>
          </w:p>
          <w:p w14:paraId="384DDFDD" w14:textId="77777777" w:rsidR="00242076" w:rsidRDefault="00242076" w:rsidP="0032175C">
            <w:pPr>
              <w:rPr>
                <w:b/>
              </w:rPr>
            </w:pPr>
          </w:p>
          <w:p w14:paraId="1E9200BF" w14:textId="77777777" w:rsidR="00242076" w:rsidRPr="00CF06A6" w:rsidRDefault="00242076" w:rsidP="0032175C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984" w:type="dxa"/>
          </w:tcPr>
          <w:p w14:paraId="62336298" w14:textId="77777777" w:rsidR="00242076" w:rsidRPr="00CF06A6" w:rsidRDefault="00242076" w:rsidP="0032175C">
            <w:pPr>
              <w:jc w:val="center"/>
              <w:rPr>
                <w:b/>
              </w:rPr>
            </w:pPr>
            <w:r w:rsidRPr="00CF06A6">
              <w:rPr>
                <w:b/>
              </w:rPr>
              <w:t>Traditional Food/Species</w:t>
            </w:r>
          </w:p>
        </w:tc>
        <w:tc>
          <w:tcPr>
            <w:tcW w:w="2410" w:type="dxa"/>
          </w:tcPr>
          <w:p w14:paraId="685A5ECC" w14:textId="77777777" w:rsidR="00242076" w:rsidRPr="00CF06A6" w:rsidRDefault="00242076" w:rsidP="0032175C">
            <w:pPr>
              <w:jc w:val="center"/>
              <w:rPr>
                <w:b/>
              </w:rPr>
            </w:pPr>
            <w:r w:rsidRPr="00CF06A6">
              <w:rPr>
                <w:b/>
              </w:rPr>
              <w:t>Contaminant</w:t>
            </w:r>
          </w:p>
        </w:tc>
        <w:tc>
          <w:tcPr>
            <w:tcW w:w="6804" w:type="dxa"/>
          </w:tcPr>
          <w:p w14:paraId="6DF3A26E" w14:textId="77777777" w:rsidR="00242076" w:rsidRPr="00CF06A6" w:rsidRDefault="00242076" w:rsidP="0032175C">
            <w:pPr>
              <w:jc w:val="center"/>
              <w:rPr>
                <w:b/>
              </w:rPr>
            </w:pPr>
            <w:r w:rsidRPr="00CF06A6">
              <w:rPr>
                <w:b/>
              </w:rPr>
              <w:t>Concentration</w:t>
            </w:r>
          </w:p>
        </w:tc>
      </w:tr>
      <w:tr w:rsidR="00242076" w14:paraId="2E6EDA80" w14:textId="77777777" w:rsidTr="00242076">
        <w:tc>
          <w:tcPr>
            <w:tcW w:w="2122" w:type="dxa"/>
          </w:tcPr>
          <w:p w14:paraId="64A28BC3" w14:textId="7A5F7BFF" w:rsidR="00242076" w:rsidRDefault="00242076" w:rsidP="0032175C">
            <w:r w:rsidRPr="006F4F68">
              <w:t>Dellinger</w:t>
            </w:r>
            <w:r>
              <w:t xml:space="preserve"> </w:t>
            </w:r>
            <w:r w:rsidRPr="006F4F68">
              <w:t>(2018)</w:t>
            </w:r>
            <w:r>
              <w:t xml:space="preserve"> </w:t>
            </w:r>
          </w:p>
          <w:p w14:paraId="4AD899B2" w14:textId="77777777" w:rsidR="00242076" w:rsidRDefault="00242076" w:rsidP="0032175C"/>
          <w:p w14:paraId="728D240B" w14:textId="77777777" w:rsidR="00242076" w:rsidRPr="006F4F68" w:rsidRDefault="00242076" w:rsidP="0032175C">
            <w:r>
              <w:t>Upper Great Lakes (Anishinaabe Great Lake Native American tribal fisheries)</w:t>
            </w:r>
          </w:p>
        </w:tc>
        <w:tc>
          <w:tcPr>
            <w:tcW w:w="1984" w:type="dxa"/>
          </w:tcPr>
          <w:p w14:paraId="2BACA6CB" w14:textId="77777777" w:rsidR="00242076" w:rsidRDefault="00242076" w:rsidP="0032175C">
            <w:r>
              <w:t>Fish</w:t>
            </w:r>
          </w:p>
        </w:tc>
        <w:tc>
          <w:tcPr>
            <w:tcW w:w="2410" w:type="dxa"/>
          </w:tcPr>
          <w:p w14:paraId="198789B2" w14:textId="77777777" w:rsidR="00242076" w:rsidRDefault="00242076" w:rsidP="0032175C">
            <w:r>
              <w:t>PCBs</w:t>
            </w:r>
          </w:p>
          <w:p w14:paraId="7FBA443B" w14:textId="77777777" w:rsidR="00242076" w:rsidRDefault="00242076" w:rsidP="0032175C"/>
          <w:p w14:paraId="27D89215" w14:textId="77777777" w:rsidR="00242076" w:rsidRPr="006F4F68" w:rsidRDefault="00242076" w:rsidP="0032175C">
            <w:r>
              <w:t>Hg</w:t>
            </w:r>
          </w:p>
        </w:tc>
        <w:tc>
          <w:tcPr>
            <w:tcW w:w="6804" w:type="dxa"/>
          </w:tcPr>
          <w:p w14:paraId="3A68F2D7" w14:textId="77777777" w:rsidR="00242076" w:rsidRPr="00421E1D" w:rsidRDefault="00242076" w:rsidP="0032175C">
            <w:pPr>
              <w:rPr>
                <w:b/>
              </w:rPr>
            </w:pPr>
            <w:r w:rsidRPr="00421E1D">
              <w:rPr>
                <w:b/>
              </w:rPr>
              <w:t xml:space="preserve">Lake Huron (mean </w:t>
            </w:r>
            <w:r w:rsidRPr="00421E1D">
              <w:rPr>
                <w:rFonts w:cstheme="minorHAnsi"/>
                <w:b/>
              </w:rPr>
              <w:t>±</w:t>
            </w:r>
            <w:r w:rsidRPr="00421E1D"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n</w:t>
            </w:r>
            <w:r w:rsidRPr="00421E1D">
              <w:rPr>
                <w:b/>
              </w:rPr>
              <w:t>g/g</w:t>
            </w:r>
            <w:r>
              <w:rPr>
                <w:b/>
              </w:rPr>
              <w:t xml:space="preserve">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</w:t>
            </w:r>
            <w:r w:rsidRPr="00421E1D">
              <w:rPr>
                <w:b/>
              </w:rPr>
              <w:t>)</w:t>
            </w:r>
          </w:p>
          <w:p w14:paraId="6738F952" w14:textId="77777777" w:rsidR="00242076" w:rsidRPr="006F4F68" w:rsidRDefault="00242076" w:rsidP="0032175C">
            <w:r w:rsidRPr="00F72A04">
              <w:rPr>
                <w:b/>
              </w:rPr>
              <w:t>Walleye:</w:t>
            </w:r>
            <w:r>
              <w:t xml:space="preserve"> PCBs: </w:t>
            </w:r>
            <w:r>
              <w:rPr>
                <w:rFonts w:cs="TimesTen-Roman"/>
              </w:rPr>
              <w:t xml:space="preserve">67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98;</w:t>
            </w:r>
            <w:r>
              <w:t xml:space="preserve"> Hg: 0.436 </w:t>
            </w:r>
            <w:r>
              <w:rPr>
                <w:rFonts w:cstheme="minorHAnsi"/>
              </w:rPr>
              <w:t>±</w:t>
            </w:r>
            <w:r>
              <w:t xml:space="preserve"> 0.194</w:t>
            </w:r>
          </w:p>
          <w:p w14:paraId="0FC1A91E" w14:textId="77777777" w:rsidR="00242076" w:rsidRPr="00F72A04" w:rsidRDefault="00242076" w:rsidP="0032175C">
            <w:r w:rsidRPr="00F72A04">
              <w:rPr>
                <w:b/>
              </w:rPr>
              <w:t>Herring:</w:t>
            </w:r>
            <w:r>
              <w:rPr>
                <w:b/>
              </w:rPr>
              <w:t xml:space="preserve"> </w:t>
            </w:r>
            <w:r>
              <w:t>PCBs:</w:t>
            </w:r>
            <w:r>
              <w:rPr>
                <w:rFonts w:cs="TimesTen-Roman"/>
              </w:rPr>
              <w:t xml:space="preserve"> 26</w:t>
            </w:r>
            <w:r w:rsidRPr="006F4F68">
              <w:rPr>
                <w:rFonts w:cs="TimesTen-Roman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6;</w:t>
            </w:r>
            <w:r>
              <w:t xml:space="preserve"> Hg: 0.068</w:t>
            </w:r>
            <w:r w:rsidRPr="006F4F68"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014</w:t>
            </w:r>
          </w:p>
          <w:p w14:paraId="13818DB6" w14:textId="77777777" w:rsidR="00242076" w:rsidRPr="00F72A04" w:rsidRDefault="00242076" w:rsidP="0032175C">
            <w:r w:rsidRPr="00F72A04">
              <w:rPr>
                <w:b/>
              </w:rPr>
              <w:t>Perch:</w:t>
            </w:r>
            <w:r>
              <w:rPr>
                <w:b/>
              </w:rPr>
              <w:t xml:space="preserve"> </w:t>
            </w:r>
            <w:r>
              <w:t>PCBs:</w:t>
            </w:r>
            <w:r>
              <w:rPr>
                <w:rFonts w:cs="TimesTen-Roman"/>
              </w:rPr>
              <w:t xml:space="preserve"> 3</w:t>
            </w:r>
            <w:r w:rsidRPr="006F4F68">
              <w:rPr>
                <w:rFonts w:cs="TimesTen-Roman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2;</w:t>
            </w:r>
            <w:r>
              <w:t xml:space="preserve"> Hg: 0.0</w:t>
            </w:r>
            <w:r>
              <w:rPr>
                <w:rFonts w:cs="TimesTen-Roman"/>
              </w:rPr>
              <w:t xml:space="preserve">69 </w:t>
            </w:r>
            <w:r>
              <w:rPr>
                <w:rFonts w:cstheme="minorHAnsi"/>
              </w:rPr>
              <w:t>± 0.0</w:t>
            </w:r>
            <w:r>
              <w:rPr>
                <w:rFonts w:cs="TimesTen-Roman"/>
              </w:rPr>
              <w:t>40</w:t>
            </w:r>
            <w:r>
              <w:rPr>
                <w:rFonts w:cstheme="minorHAnsi"/>
              </w:rPr>
              <w:t xml:space="preserve">                                         </w:t>
            </w:r>
          </w:p>
          <w:p w14:paraId="6C26403A" w14:textId="77777777" w:rsidR="00242076" w:rsidRPr="006F4F68" w:rsidRDefault="00242076" w:rsidP="0032175C">
            <w:r w:rsidRPr="00F72A04">
              <w:rPr>
                <w:b/>
              </w:rPr>
              <w:t>Whitefish:</w:t>
            </w:r>
            <w:r>
              <w:rPr>
                <w:b/>
              </w:rPr>
              <w:t xml:space="preserve"> </w:t>
            </w:r>
            <w:r>
              <w:t>PCBs:</w:t>
            </w:r>
            <w:r>
              <w:rPr>
                <w:rFonts w:cs="TimesTen-Roman"/>
              </w:rPr>
              <w:t xml:space="preserve"> 34</w:t>
            </w:r>
            <w:r w:rsidRPr="006F4F68">
              <w:rPr>
                <w:rFonts w:cs="TimesTen-Roman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15;</w:t>
            </w:r>
            <w:r>
              <w:t xml:space="preserve"> Hg: 0.0</w:t>
            </w:r>
            <w:r>
              <w:rPr>
                <w:rFonts w:cs="TimesTen-Roman"/>
              </w:rPr>
              <w:t xml:space="preserve">84 </w:t>
            </w:r>
            <w:r>
              <w:rPr>
                <w:rFonts w:cstheme="minorHAnsi"/>
              </w:rPr>
              <w:t>± 0.0</w:t>
            </w:r>
            <w:r>
              <w:rPr>
                <w:rFonts w:cs="TimesTen-Roman"/>
              </w:rPr>
              <w:t>36</w:t>
            </w:r>
          </w:p>
          <w:p w14:paraId="127AEB5B" w14:textId="77777777" w:rsidR="00242076" w:rsidRDefault="00242076" w:rsidP="0032175C">
            <w:r w:rsidRPr="00F72A04">
              <w:rPr>
                <w:b/>
              </w:rPr>
              <w:t>Lake trout:</w:t>
            </w:r>
            <w:r>
              <w:rPr>
                <w:b/>
              </w:rPr>
              <w:t xml:space="preserve"> </w:t>
            </w:r>
            <w:r>
              <w:t>PCBs:</w:t>
            </w:r>
            <w:r>
              <w:rPr>
                <w:rFonts w:cs="TimesTen-Roman"/>
              </w:rPr>
              <w:t xml:space="preserve"> 79</w:t>
            </w:r>
            <w:r w:rsidRPr="006F4F68">
              <w:rPr>
                <w:rFonts w:cs="TimesTen-Roman"/>
              </w:rPr>
              <w:t xml:space="preserve"> </w:t>
            </w:r>
            <w:r>
              <w:rPr>
                <w:rFonts w:cstheme="minorHAnsi"/>
              </w:rPr>
              <w:t xml:space="preserve">± </w:t>
            </w:r>
            <w:r>
              <w:rPr>
                <w:rFonts w:cs="TimesTen-Roman"/>
              </w:rPr>
              <w:t>29;</w:t>
            </w:r>
            <w:r>
              <w:t xml:space="preserve"> Hg: 0.</w:t>
            </w:r>
            <w:r>
              <w:rPr>
                <w:rFonts w:cs="TimesTen-Roman"/>
              </w:rPr>
              <w:t>118</w:t>
            </w:r>
            <w:r w:rsidRPr="006F4F68">
              <w:rPr>
                <w:rFonts w:cs="TimesTen-Roman"/>
              </w:rPr>
              <w:t xml:space="preserve"> </w:t>
            </w:r>
            <w:r>
              <w:rPr>
                <w:rFonts w:cstheme="minorHAnsi"/>
              </w:rPr>
              <w:t>± 0.0</w:t>
            </w:r>
            <w:r>
              <w:rPr>
                <w:rFonts w:cs="TimesTen-Roman"/>
              </w:rPr>
              <w:t>26</w:t>
            </w:r>
          </w:p>
          <w:p w14:paraId="10A3C652" w14:textId="77777777" w:rsidR="00242076" w:rsidRDefault="00242076" w:rsidP="0032175C">
            <w:pPr>
              <w:rPr>
                <w:rFonts w:cs="AdvTT5235d5a9"/>
                <w:b/>
              </w:rPr>
            </w:pPr>
          </w:p>
          <w:p w14:paraId="75FBFD78" w14:textId="77777777" w:rsidR="00242076" w:rsidRPr="00421E1D" w:rsidRDefault="00242076" w:rsidP="0032175C">
            <w:pPr>
              <w:rPr>
                <w:b/>
              </w:rPr>
            </w:pPr>
            <w:r w:rsidRPr="00421E1D">
              <w:rPr>
                <w:b/>
              </w:rPr>
              <w:t xml:space="preserve">Lake Superior (mean </w:t>
            </w:r>
            <w:r w:rsidRPr="00421E1D">
              <w:rPr>
                <w:rFonts w:cstheme="minorHAnsi"/>
                <w:b/>
              </w:rPr>
              <w:t>±</w:t>
            </w:r>
            <w:r w:rsidRPr="00421E1D"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n</w:t>
            </w:r>
            <w:r w:rsidRPr="00421E1D">
              <w:rPr>
                <w:b/>
              </w:rPr>
              <w:t>g/g</w:t>
            </w:r>
            <w:r>
              <w:rPr>
                <w:b/>
              </w:rPr>
              <w:t xml:space="preserve">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</w:t>
            </w:r>
            <w:r w:rsidRPr="00421E1D">
              <w:rPr>
                <w:b/>
              </w:rPr>
              <w:t>)</w:t>
            </w:r>
          </w:p>
          <w:p w14:paraId="5F37E1F2" w14:textId="77777777" w:rsidR="00242076" w:rsidRPr="006F4F68" w:rsidRDefault="00242076" w:rsidP="0032175C">
            <w:r w:rsidRPr="00EB2463">
              <w:rPr>
                <w:b/>
              </w:rPr>
              <w:t>Smelt</w:t>
            </w:r>
            <w:r w:rsidRPr="00F72A04">
              <w:rPr>
                <w:b/>
              </w:rPr>
              <w:t>:</w:t>
            </w:r>
            <w:r>
              <w:t xml:space="preserve"> PCBs: 11</w:t>
            </w:r>
            <w:r w:rsidRPr="00EB2463"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</w:t>
            </w:r>
            <w:r>
              <w:t>1</w:t>
            </w:r>
            <w:r>
              <w:rPr>
                <w:rFonts w:cs="TimesTen-Roman"/>
              </w:rPr>
              <w:t>;</w:t>
            </w:r>
            <w:r>
              <w:t xml:space="preserve"> Hg: </w:t>
            </w:r>
            <w:r w:rsidRPr="00EB2463">
              <w:t xml:space="preserve">0.065 </w:t>
            </w:r>
            <w:r>
              <w:rPr>
                <w:rFonts w:cstheme="minorHAnsi"/>
              </w:rPr>
              <w:t xml:space="preserve">± </w:t>
            </w:r>
            <w:r w:rsidRPr="00EB2463">
              <w:t>0.009</w:t>
            </w:r>
          </w:p>
          <w:p w14:paraId="7DE3FCC4" w14:textId="77777777" w:rsidR="00242076" w:rsidRPr="006F4F68" w:rsidRDefault="00242076" w:rsidP="0032175C">
            <w:r w:rsidRPr="00EB2463">
              <w:rPr>
                <w:b/>
              </w:rPr>
              <w:t>Whitefish</w:t>
            </w:r>
            <w:r w:rsidRPr="00F72A04">
              <w:rPr>
                <w:b/>
              </w:rPr>
              <w:t>:</w:t>
            </w:r>
            <w:r>
              <w:t xml:space="preserve"> PCBs: 6</w:t>
            </w:r>
            <w:r w:rsidRPr="00EB2463"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</w:t>
            </w:r>
            <w:r>
              <w:t>2</w:t>
            </w:r>
            <w:r>
              <w:rPr>
                <w:rFonts w:cs="TimesTen-Roman"/>
              </w:rPr>
              <w:t>;</w:t>
            </w:r>
            <w:r>
              <w:t xml:space="preserve"> Hg: </w:t>
            </w:r>
            <w:r w:rsidRPr="00EB2463">
              <w:t xml:space="preserve">0.059 </w:t>
            </w:r>
            <w:r>
              <w:rPr>
                <w:rFonts w:cstheme="minorHAnsi"/>
              </w:rPr>
              <w:t xml:space="preserve">± </w:t>
            </w:r>
            <w:r w:rsidRPr="00EB2463">
              <w:t>0.014</w:t>
            </w:r>
          </w:p>
          <w:p w14:paraId="2E64F513" w14:textId="77777777" w:rsidR="00242076" w:rsidRDefault="00242076" w:rsidP="0032175C">
            <w:pPr>
              <w:rPr>
                <w:b/>
              </w:rPr>
            </w:pPr>
            <w:r w:rsidRPr="00EB2463">
              <w:rPr>
                <w:b/>
              </w:rPr>
              <w:t>Lake trout</w:t>
            </w:r>
            <w:r w:rsidRPr="00F72A04">
              <w:rPr>
                <w:b/>
              </w:rPr>
              <w:t>:</w:t>
            </w:r>
            <w:r>
              <w:t xml:space="preserve"> PCBs: 40</w:t>
            </w:r>
            <w:r w:rsidRPr="00EB2463">
              <w:t xml:space="preserve"> </w:t>
            </w:r>
            <w:r>
              <w:rPr>
                <w:rFonts w:cstheme="minorHAnsi"/>
              </w:rPr>
              <w:t xml:space="preserve">± </w:t>
            </w:r>
            <w:r>
              <w:t>16</w:t>
            </w:r>
            <w:r>
              <w:rPr>
                <w:rFonts w:cs="TimesTen-Roman"/>
              </w:rPr>
              <w:t>;</w:t>
            </w:r>
            <w:r>
              <w:t xml:space="preserve"> Hg: </w:t>
            </w:r>
            <w:r w:rsidRPr="00EB2463">
              <w:t xml:space="preserve">0.122 </w:t>
            </w:r>
            <w:r>
              <w:rPr>
                <w:rFonts w:cstheme="minorHAnsi"/>
              </w:rPr>
              <w:t xml:space="preserve">± </w:t>
            </w:r>
            <w:r w:rsidRPr="00EB2463">
              <w:t>0.041</w:t>
            </w:r>
          </w:p>
          <w:p w14:paraId="721A95C4" w14:textId="77777777" w:rsidR="00242076" w:rsidRDefault="00242076" w:rsidP="0032175C">
            <w:pPr>
              <w:rPr>
                <w:b/>
              </w:rPr>
            </w:pPr>
          </w:p>
          <w:p w14:paraId="00F0856E" w14:textId="77777777" w:rsidR="00242076" w:rsidRPr="00421E1D" w:rsidRDefault="00242076" w:rsidP="0032175C">
            <w:pPr>
              <w:rPr>
                <w:b/>
              </w:rPr>
            </w:pPr>
            <w:r w:rsidRPr="00421E1D">
              <w:rPr>
                <w:b/>
              </w:rPr>
              <w:t xml:space="preserve">Lake Michigan (mean </w:t>
            </w:r>
            <w:r w:rsidRPr="00421E1D">
              <w:rPr>
                <w:rFonts w:cstheme="minorHAnsi"/>
                <w:b/>
              </w:rPr>
              <w:t>±</w:t>
            </w:r>
            <w:r w:rsidRPr="00421E1D"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n</w:t>
            </w:r>
            <w:r w:rsidRPr="00421E1D">
              <w:rPr>
                <w:b/>
              </w:rPr>
              <w:t>g/g</w:t>
            </w:r>
            <w:r>
              <w:rPr>
                <w:b/>
              </w:rPr>
              <w:t xml:space="preserve">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</w:t>
            </w:r>
            <w:r w:rsidRPr="00421E1D">
              <w:rPr>
                <w:b/>
              </w:rPr>
              <w:t>)</w:t>
            </w:r>
          </w:p>
          <w:p w14:paraId="263B7EF1" w14:textId="77777777" w:rsidR="00242076" w:rsidRPr="00CA026F" w:rsidRDefault="00242076" w:rsidP="0032175C">
            <w:pPr>
              <w:rPr>
                <w:b/>
              </w:rPr>
            </w:pPr>
            <w:r w:rsidRPr="00CA026F">
              <w:rPr>
                <w:b/>
              </w:rPr>
              <w:t>Whitefish</w:t>
            </w:r>
            <w:r w:rsidRPr="00F72A04">
              <w:rPr>
                <w:b/>
              </w:rPr>
              <w:t>:</w:t>
            </w:r>
            <w:r>
              <w:t xml:space="preserve"> PCBs: </w:t>
            </w:r>
            <w:r>
              <w:rPr>
                <w:rFonts w:cs="AdvTT5235d5a9"/>
              </w:rPr>
              <w:t>31</w:t>
            </w:r>
            <w:r w:rsidRPr="00DF48A5">
              <w:rPr>
                <w:rFonts w:cs="AdvTT5235d5a9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</w:t>
            </w:r>
            <w:r>
              <w:rPr>
                <w:rFonts w:cs="AdvTT5235d5a9"/>
              </w:rPr>
              <w:t>13</w:t>
            </w:r>
            <w:r>
              <w:rPr>
                <w:rFonts w:cs="TimesTen-Roman"/>
              </w:rPr>
              <w:t>;</w:t>
            </w:r>
            <w:r>
              <w:t xml:space="preserve"> Hg: </w:t>
            </w:r>
            <w:r w:rsidRPr="00DF48A5">
              <w:rPr>
                <w:rFonts w:cs="AdvTT5235d5a9"/>
              </w:rPr>
              <w:t xml:space="preserve">0.127 </w:t>
            </w:r>
            <w:r>
              <w:rPr>
                <w:rFonts w:cstheme="minorHAnsi"/>
              </w:rPr>
              <w:t xml:space="preserve">± </w:t>
            </w:r>
            <w:r w:rsidRPr="00DF48A5">
              <w:rPr>
                <w:rFonts w:cs="AdvTT5235d5a9"/>
              </w:rPr>
              <w:t>0.031</w:t>
            </w:r>
          </w:p>
          <w:p w14:paraId="53819CF2" w14:textId="77777777" w:rsidR="00242076" w:rsidRPr="00DF48A5" w:rsidRDefault="00242076" w:rsidP="0032175C">
            <w:pPr>
              <w:tabs>
                <w:tab w:val="left" w:pos="1395"/>
              </w:tabs>
              <w:rPr>
                <w:b/>
              </w:rPr>
            </w:pPr>
            <w:r w:rsidRPr="00CA026F">
              <w:rPr>
                <w:b/>
              </w:rPr>
              <w:t>Lake trout</w:t>
            </w:r>
            <w:r w:rsidRPr="00F72A04">
              <w:rPr>
                <w:b/>
              </w:rPr>
              <w:t>:</w:t>
            </w:r>
            <w:r>
              <w:t xml:space="preserve"> PCBs: </w:t>
            </w:r>
            <w:r>
              <w:rPr>
                <w:rFonts w:cs="AdvTT5235d5a9"/>
              </w:rPr>
              <w:t>138</w:t>
            </w:r>
            <w:r w:rsidRPr="00DF48A5">
              <w:rPr>
                <w:rFonts w:cs="AdvTT5235d5a9"/>
              </w:rP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="TimesTen-Roman"/>
              </w:rPr>
              <w:t xml:space="preserve"> </w:t>
            </w:r>
            <w:r>
              <w:rPr>
                <w:rFonts w:cs="AdvTT5235d5a9"/>
              </w:rPr>
              <w:t>64</w:t>
            </w:r>
            <w:r>
              <w:rPr>
                <w:rFonts w:cs="TimesTen-Roman"/>
              </w:rPr>
              <w:t>;</w:t>
            </w:r>
            <w:r>
              <w:t xml:space="preserve"> Hg: </w:t>
            </w:r>
            <w:r w:rsidRPr="00DF48A5">
              <w:rPr>
                <w:rFonts w:cs="AdvTT5235d5a9"/>
              </w:rPr>
              <w:t xml:space="preserve">0.133 </w:t>
            </w:r>
            <w:r>
              <w:rPr>
                <w:rFonts w:cstheme="minorHAnsi"/>
              </w:rPr>
              <w:t xml:space="preserve">± </w:t>
            </w:r>
            <w:r w:rsidRPr="00DF48A5">
              <w:rPr>
                <w:rFonts w:cs="AdvTT5235d5a9"/>
              </w:rPr>
              <w:t>0.042</w:t>
            </w:r>
          </w:p>
        </w:tc>
      </w:tr>
      <w:bookmarkEnd w:id="2"/>
      <w:tr w:rsidR="00242076" w14:paraId="4BF0EC18" w14:textId="77777777" w:rsidTr="00242076">
        <w:tc>
          <w:tcPr>
            <w:tcW w:w="2122" w:type="dxa"/>
          </w:tcPr>
          <w:p w14:paraId="50F22307" w14:textId="327F8C0D" w:rsidR="00242076" w:rsidRDefault="00242076" w:rsidP="0032175C">
            <w:r>
              <w:t xml:space="preserve">Seabert (2014) </w:t>
            </w:r>
          </w:p>
          <w:p w14:paraId="74369AAF" w14:textId="77777777" w:rsidR="00242076" w:rsidRDefault="00242076" w:rsidP="0032175C"/>
          <w:p w14:paraId="6DD90EED" w14:textId="77777777" w:rsidR="00242076" w:rsidRDefault="00242076" w:rsidP="0032175C">
            <w:r>
              <w:t>Northern Ontario (Wapekeka and Kasabonika Lake First Nations)</w:t>
            </w:r>
          </w:p>
        </w:tc>
        <w:tc>
          <w:tcPr>
            <w:tcW w:w="1984" w:type="dxa"/>
          </w:tcPr>
          <w:p w14:paraId="3B1E94E8" w14:textId="77777777" w:rsidR="00242076" w:rsidRDefault="00242076" w:rsidP="0032175C">
            <w:r>
              <w:t>Wild food samples (e.g., fish, birds, beaver, rabbit)</w:t>
            </w:r>
          </w:p>
        </w:tc>
        <w:tc>
          <w:tcPr>
            <w:tcW w:w="2410" w:type="dxa"/>
          </w:tcPr>
          <w:p w14:paraId="1F435709" w14:textId="77777777" w:rsidR="00242076" w:rsidRDefault="00242076" w:rsidP="0032175C">
            <w:r>
              <w:t>PCBs</w:t>
            </w:r>
          </w:p>
          <w:p w14:paraId="756EA412" w14:textId="77777777" w:rsidR="00242076" w:rsidRDefault="00242076" w:rsidP="0032175C"/>
          <w:p w14:paraId="30994266" w14:textId="77777777" w:rsidR="00242076" w:rsidRDefault="00242076" w:rsidP="0032175C">
            <w:r>
              <w:t>Hg</w:t>
            </w:r>
          </w:p>
        </w:tc>
        <w:tc>
          <w:tcPr>
            <w:tcW w:w="6804" w:type="dxa"/>
          </w:tcPr>
          <w:p w14:paraId="02950046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Fish Muscle (ng/g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 xml:space="preserve">g/g for Hg): </w:t>
            </w:r>
          </w:p>
          <w:p w14:paraId="29384044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walleye, pike, sucker, whitefish, trout: </w:t>
            </w:r>
            <w:r>
              <w:t>PCBs &lt;12</w:t>
            </w:r>
            <w:r w:rsidRPr="000C24AB">
              <w:t xml:space="preserve">; </w:t>
            </w:r>
          </w:p>
          <w:p w14:paraId="6E064B71" w14:textId="77777777" w:rsidR="00242076" w:rsidRPr="000C24AB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walleye, pike, trout: </w:t>
            </w:r>
            <w:r w:rsidRPr="00CB6D32">
              <w:t>Hg</w:t>
            </w:r>
            <w:r>
              <w:rPr>
                <w:b/>
              </w:rPr>
              <w:t xml:space="preserve"> </w:t>
            </w:r>
            <w:r w:rsidRPr="00CB6D32">
              <w:t>&gt;</w:t>
            </w:r>
            <w:r>
              <w:t>0.</w:t>
            </w:r>
            <w:r w:rsidRPr="00CB6D32">
              <w:t>120</w:t>
            </w:r>
            <w:r>
              <w:rPr>
                <w:b/>
              </w:rPr>
              <w:t xml:space="preserve">; sucker: </w:t>
            </w:r>
            <w:r>
              <w:t>Hg &gt;0.078</w:t>
            </w:r>
            <w:r>
              <w:rPr>
                <w:b/>
              </w:rPr>
              <w:t>; w</w:t>
            </w:r>
            <w:r w:rsidRPr="00CB6D32">
              <w:rPr>
                <w:b/>
              </w:rPr>
              <w:t>hitefish:</w:t>
            </w:r>
            <w:r>
              <w:t xml:space="preserve"> Hg &lt;0.059</w:t>
            </w:r>
          </w:p>
          <w:p w14:paraId="02891DA0" w14:textId="77777777" w:rsidR="00242076" w:rsidRDefault="00242076" w:rsidP="0032175C"/>
          <w:p w14:paraId="61422212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Fish Organ (ng/g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):</w:t>
            </w:r>
          </w:p>
          <w:p w14:paraId="4121E70E" w14:textId="77777777" w:rsidR="00242076" w:rsidRDefault="00242076" w:rsidP="0032175C">
            <w:r>
              <w:rPr>
                <w:b/>
              </w:rPr>
              <w:t>w</w:t>
            </w:r>
            <w:r w:rsidRPr="00D24FE9">
              <w:rPr>
                <w:b/>
              </w:rPr>
              <w:t>alleye:</w:t>
            </w:r>
            <w:r>
              <w:t xml:space="preserve"> PCBs &gt;12; </w:t>
            </w:r>
            <w:r>
              <w:rPr>
                <w:b/>
              </w:rPr>
              <w:t>pike, sucker, whitefish, trout</w:t>
            </w:r>
            <w:r w:rsidRPr="00D24FE9">
              <w:rPr>
                <w:b/>
              </w:rPr>
              <w:t>:</w:t>
            </w:r>
            <w:r>
              <w:t xml:space="preserve"> PCBs &lt;12; </w:t>
            </w:r>
          </w:p>
          <w:p w14:paraId="4CA9DEC0" w14:textId="77777777" w:rsidR="00242076" w:rsidRDefault="00242076" w:rsidP="0032175C">
            <w:r>
              <w:rPr>
                <w:b/>
              </w:rPr>
              <w:t>w</w:t>
            </w:r>
            <w:r w:rsidRPr="00CB6D32">
              <w:rPr>
                <w:b/>
              </w:rPr>
              <w:t>alleye</w:t>
            </w:r>
            <w:r>
              <w:rPr>
                <w:b/>
              </w:rPr>
              <w:t xml:space="preserve">, </w:t>
            </w:r>
            <w:r w:rsidRPr="00CB6D32">
              <w:rPr>
                <w:b/>
              </w:rPr>
              <w:t>trout:</w:t>
            </w:r>
            <w:r>
              <w:t xml:space="preserve"> Hg &gt;0.078; </w:t>
            </w:r>
            <w:r>
              <w:rPr>
                <w:b/>
              </w:rPr>
              <w:t>p</w:t>
            </w:r>
            <w:r w:rsidRPr="000C24AB">
              <w:rPr>
                <w:b/>
              </w:rPr>
              <w:t>ike, sucker:</w:t>
            </w:r>
            <w:r>
              <w:t xml:space="preserve"> Hg &lt;0.059; </w:t>
            </w:r>
            <w:r>
              <w:rPr>
                <w:b/>
              </w:rPr>
              <w:t>w</w:t>
            </w:r>
            <w:r w:rsidRPr="000C24AB">
              <w:rPr>
                <w:b/>
              </w:rPr>
              <w:t>hitefish:</w:t>
            </w:r>
            <w:r>
              <w:t xml:space="preserve"> Hg &gt;0.059</w:t>
            </w:r>
          </w:p>
          <w:p w14:paraId="493D2B1E" w14:textId="77777777" w:rsidR="005572DC" w:rsidRDefault="005572DC" w:rsidP="0032175C">
            <w:pPr>
              <w:rPr>
                <w:b/>
              </w:rPr>
            </w:pPr>
          </w:p>
          <w:p w14:paraId="2BD33D59" w14:textId="4F59F5F2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Bird Muscle (ng/g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):</w:t>
            </w:r>
          </w:p>
          <w:p w14:paraId="61E551C0" w14:textId="77777777" w:rsidR="00242076" w:rsidRDefault="00242076" w:rsidP="0032175C">
            <w:r>
              <w:rPr>
                <w:b/>
              </w:rPr>
              <w:t>g</w:t>
            </w:r>
            <w:r w:rsidRPr="00730D53">
              <w:rPr>
                <w:b/>
              </w:rPr>
              <w:t>oose</w:t>
            </w:r>
            <w:r>
              <w:rPr>
                <w:b/>
              </w:rPr>
              <w:t xml:space="preserve">, </w:t>
            </w:r>
            <w:r w:rsidRPr="00730D53">
              <w:rPr>
                <w:b/>
              </w:rPr>
              <w:t>pintail:</w:t>
            </w:r>
            <w:r>
              <w:t xml:space="preserve"> PCBs &lt;12; </w:t>
            </w:r>
            <w:r>
              <w:rPr>
                <w:b/>
              </w:rPr>
              <w:t>m</w:t>
            </w:r>
            <w:r w:rsidRPr="00730D53">
              <w:rPr>
                <w:b/>
              </w:rPr>
              <w:t>allard:</w:t>
            </w:r>
            <w:r>
              <w:t xml:space="preserve"> PCBs </w:t>
            </w:r>
            <w:r>
              <w:rPr>
                <w:rFonts w:cstheme="minorHAnsi"/>
              </w:rPr>
              <w:t>≈</w:t>
            </w:r>
            <w:r>
              <w:t xml:space="preserve"> 40; </w:t>
            </w:r>
            <w:r>
              <w:rPr>
                <w:b/>
              </w:rPr>
              <w:t>b</w:t>
            </w:r>
            <w:r w:rsidRPr="00730D53">
              <w:rPr>
                <w:b/>
              </w:rPr>
              <w:t>luebill:</w:t>
            </w:r>
            <w:r>
              <w:t xml:space="preserve"> PCBs &gt;12; </w:t>
            </w:r>
          </w:p>
          <w:p w14:paraId="357E2B76" w14:textId="77777777" w:rsidR="00242076" w:rsidRDefault="00242076" w:rsidP="0032175C">
            <w:r w:rsidRPr="000D6A1F">
              <w:rPr>
                <w:b/>
              </w:rPr>
              <w:t>goose, mallard, pintail:</w:t>
            </w:r>
            <w:r>
              <w:t xml:space="preserve"> Hg &lt;0.059; </w:t>
            </w:r>
            <w:r w:rsidRPr="000D6A1F">
              <w:rPr>
                <w:b/>
              </w:rPr>
              <w:t>bluebill:</w:t>
            </w:r>
            <w:r>
              <w:t xml:space="preserve"> Hg &gt;0.078</w:t>
            </w:r>
          </w:p>
          <w:p w14:paraId="4456193F" w14:textId="77777777" w:rsidR="00242076" w:rsidRDefault="00242076" w:rsidP="0032175C"/>
          <w:p w14:paraId="36135563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Bird Organ (ng/g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Hg):</w:t>
            </w:r>
          </w:p>
          <w:p w14:paraId="1EBF8617" w14:textId="77777777" w:rsidR="00242076" w:rsidRDefault="00242076" w:rsidP="0032175C">
            <w:r>
              <w:rPr>
                <w:b/>
              </w:rPr>
              <w:lastRenderedPageBreak/>
              <w:t>g</w:t>
            </w:r>
            <w:r w:rsidRPr="00730D53">
              <w:rPr>
                <w:b/>
              </w:rPr>
              <w:t>oose, pintail, mallard,</w:t>
            </w:r>
            <w:r>
              <w:rPr>
                <w:b/>
              </w:rPr>
              <w:t xml:space="preserve"> </w:t>
            </w:r>
            <w:r w:rsidRPr="00730D53">
              <w:rPr>
                <w:b/>
              </w:rPr>
              <w:t xml:space="preserve">bluebill: </w:t>
            </w:r>
            <w:r>
              <w:t xml:space="preserve">PCBs &lt; 12; </w:t>
            </w:r>
            <w:r w:rsidRPr="00E52353">
              <w:rPr>
                <w:b/>
              </w:rPr>
              <w:t>goose, pintail:</w:t>
            </w:r>
            <w:r>
              <w:t xml:space="preserve"> Hg &lt;0.059; </w:t>
            </w:r>
            <w:r w:rsidRPr="00E52353">
              <w:rPr>
                <w:b/>
              </w:rPr>
              <w:t>mallard:</w:t>
            </w:r>
            <w:r>
              <w:t xml:space="preserve"> Hg &gt;0.078; </w:t>
            </w:r>
            <w:r w:rsidRPr="00E52353">
              <w:rPr>
                <w:b/>
              </w:rPr>
              <w:t>bluebill:</w:t>
            </w:r>
            <w:r>
              <w:t xml:space="preserve"> Hg &gt;0.120</w:t>
            </w:r>
          </w:p>
          <w:p w14:paraId="3487F301" w14:textId="77777777" w:rsidR="00242076" w:rsidRDefault="00242076" w:rsidP="0032175C"/>
          <w:p w14:paraId="5E822E40" w14:textId="77777777" w:rsidR="00242076" w:rsidRPr="00E52353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Beaver (ng/g for PCB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 xml:space="preserve">g/g for Hg): </w:t>
            </w:r>
            <w:r w:rsidRPr="00E52353">
              <w:t>organ</w:t>
            </w:r>
            <w:r>
              <w:rPr>
                <w:b/>
              </w:rPr>
              <w:t xml:space="preserve"> </w:t>
            </w:r>
            <w:r>
              <w:t>PCBs &lt;12; organ and muscle Hg &lt;0.059</w:t>
            </w:r>
          </w:p>
          <w:p w14:paraId="433532A1" w14:textId="77777777" w:rsidR="00242076" w:rsidRDefault="00242076" w:rsidP="0032175C"/>
          <w:p w14:paraId="6AE41B1C" w14:textId="77777777" w:rsidR="00242076" w:rsidRPr="00D24FE9" w:rsidRDefault="00242076" w:rsidP="0032175C">
            <w:r w:rsidRPr="00730D53">
              <w:rPr>
                <w:b/>
              </w:rPr>
              <w:t>Rabbit</w:t>
            </w:r>
            <w:r>
              <w:rPr>
                <w:b/>
              </w:rPr>
              <w:t xml:space="preserve"> (ng/g)</w:t>
            </w:r>
            <w:r w:rsidRPr="00730D53">
              <w:rPr>
                <w:b/>
              </w:rPr>
              <w:t>:</w:t>
            </w:r>
            <w:r>
              <w:t xml:space="preserve"> organ PCBs &gt; 80</w:t>
            </w:r>
          </w:p>
        </w:tc>
      </w:tr>
      <w:tr w:rsidR="00242076" w14:paraId="5FAB84DF" w14:textId="77777777" w:rsidTr="00242076">
        <w:tc>
          <w:tcPr>
            <w:tcW w:w="2122" w:type="dxa"/>
          </w:tcPr>
          <w:p w14:paraId="749E3659" w14:textId="2496A23A" w:rsidR="00242076" w:rsidRDefault="00242076" w:rsidP="0032175C">
            <w:pPr>
              <w:rPr>
                <w:rFonts w:ascii="Calibri" w:hAnsi="Calibri" w:cs="Calibri"/>
              </w:rPr>
            </w:pPr>
            <w:r w:rsidRPr="00A906CC">
              <w:rPr>
                <w:rFonts w:ascii="Calibri" w:hAnsi="Calibri" w:cs="Calibri"/>
              </w:rPr>
              <w:lastRenderedPageBreak/>
              <w:t>Sellers (2010)</w:t>
            </w:r>
            <w:r>
              <w:rPr>
                <w:rFonts w:ascii="Calibri" w:hAnsi="Calibri" w:cs="Calibri"/>
              </w:rPr>
              <w:t xml:space="preserve"> </w:t>
            </w:r>
          </w:p>
          <w:p w14:paraId="7497E82B" w14:textId="77777777" w:rsidR="00242076" w:rsidRDefault="00242076" w:rsidP="0032175C"/>
          <w:p w14:paraId="02B2B2EF" w14:textId="77777777" w:rsidR="00242076" w:rsidRPr="00A906CC" w:rsidRDefault="00242076" w:rsidP="0032175C">
            <w:r w:rsidRPr="006F4F68">
              <w:t>Grassy Narrows and Whitedog First Nations, Ontario, Canada</w:t>
            </w:r>
          </w:p>
        </w:tc>
        <w:tc>
          <w:tcPr>
            <w:tcW w:w="1984" w:type="dxa"/>
          </w:tcPr>
          <w:p w14:paraId="1C87314D" w14:textId="77777777" w:rsidR="00242076" w:rsidRDefault="00242076" w:rsidP="0032175C">
            <w:r>
              <w:t>Fish</w:t>
            </w:r>
          </w:p>
          <w:p w14:paraId="097B0C7A" w14:textId="77777777" w:rsidR="00242076" w:rsidRDefault="00242076" w:rsidP="0032175C">
            <w:r>
              <w:t>Deer</w:t>
            </w:r>
          </w:p>
          <w:p w14:paraId="509A62F6" w14:textId="77777777" w:rsidR="00242076" w:rsidRDefault="00242076" w:rsidP="0032175C">
            <w:r>
              <w:t>Moose</w:t>
            </w:r>
          </w:p>
          <w:p w14:paraId="4DD34B83" w14:textId="77777777" w:rsidR="00242076" w:rsidRDefault="00242076" w:rsidP="0032175C">
            <w:r>
              <w:t>Mink</w:t>
            </w:r>
          </w:p>
          <w:p w14:paraId="3E04B9C1" w14:textId="77777777" w:rsidR="00242076" w:rsidRDefault="00242076" w:rsidP="0032175C">
            <w:r>
              <w:t>Otter</w:t>
            </w:r>
          </w:p>
          <w:p w14:paraId="565700CC" w14:textId="77777777" w:rsidR="00242076" w:rsidRDefault="00242076" w:rsidP="0032175C">
            <w:r>
              <w:t>Beaver</w:t>
            </w:r>
          </w:p>
          <w:p w14:paraId="62C66A39" w14:textId="77777777" w:rsidR="00242076" w:rsidRDefault="00242076" w:rsidP="0032175C">
            <w:r>
              <w:t>Marten</w:t>
            </w:r>
          </w:p>
          <w:p w14:paraId="70E5FDEC" w14:textId="77777777" w:rsidR="00242076" w:rsidRDefault="00242076" w:rsidP="0032175C">
            <w:r>
              <w:t>Rabbit</w:t>
            </w:r>
          </w:p>
          <w:p w14:paraId="424B322F" w14:textId="77777777" w:rsidR="00242076" w:rsidRPr="00A906CC" w:rsidRDefault="00242076" w:rsidP="0032175C">
            <w:r>
              <w:t>Ruffed grouse</w:t>
            </w:r>
          </w:p>
        </w:tc>
        <w:tc>
          <w:tcPr>
            <w:tcW w:w="2410" w:type="dxa"/>
          </w:tcPr>
          <w:p w14:paraId="59D0FAD5" w14:textId="77777777" w:rsidR="00242076" w:rsidRDefault="00242076" w:rsidP="0032175C">
            <w:r>
              <w:t>Heavy metals:</w:t>
            </w:r>
          </w:p>
          <w:p w14:paraId="41339B57" w14:textId="77777777" w:rsidR="00242076" w:rsidRDefault="00242076" w:rsidP="00242076">
            <w:pPr>
              <w:pStyle w:val="ListParagraph"/>
              <w:numPr>
                <w:ilvl w:val="0"/>
                <w:numId w:val="8"/>
              </w:numPr>
            </w:pPr>
            <w:r>
              <w:t>Cd</w:t>
            </w:r>
          </w:p>
          <w:p w14:paraId="73DB29E6" w14:textId="77777777" w:rsidR="00242076" w:rsidRPr="00A906CC" w:rsidRDefault="00242076" w:rsidP="00242076">
            <w:pPr>
              <w:pStyle w:val="ListParagraph"/>
              <w:numPr>
                <w:ilvl w:val="0"/>
                <w:numId w:val="8"/>
              </w:numPr>
            </w:pPr>
            <w:r>
              <w:t>Hg</w:t>
            </w:r>
          </w:p>
        </w:tc>
        <w:tc>
          <w:tcPr>
            <w:tcW w:w="6804" w:type="dxa"/>
          </w:tcPr>
          <w:p w14:paraId="39E35FD4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Fish (range,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)</w:t>
            </w:r>
          </w:p>
          <w:p w14:paraId="62E02AD8" w14:textId="77777777" w:rsidR="00242076" w:rsidRPr="00A906CC" w:rsidRDefault="00242076" w:rsidP="0032175C">
            <w:pPr>
              <w:rPr>
                <w:b/>
              </w:rPr>
            </w:pPr>
            <w:r w:rsidRPr="00A906CC">
              <w:rPr>
                <w:b/>
              </w:rPr>
              <w:t>Walleye -pickerel</w:t>
            </w:r>
            <w:r>
              <w:rPr>
                <w:b/>
              </w:rPr>
              <w:t xml:space="preserve">: </w:t>
            </w:r>
            <w:r w:rsidRPr="00A906CC">
              <w:t>Hg:</w:t>
            </w:r>
            <w:r>
              <w:rPr>
                <w:b/>
              </w:rPr>
              <w:t xml:space="preserve"> </w:t>
            </w:r>
            <w:r w:rsidRPr="00A906CC">
              <w:t>0.32</w:t>
            </w:r>
            <w:r>
              <w:t xml:space="preserve"> </w:t>
            </w:r>
            <w:r w:rsidRPr="00A906CC">
              <w:t>-</w:t>
            </w:r>
            <w:r>
              <w:t xml:space="preserve"> </w:t>
            </w:r>
            <w:r w:rsidRPr="00A906CC">
              <w:t>0.89</w:t>
            </w:r>
            <w:r>
              <w:t xml:space="preserve"> (flesh)</w:t>
            </w:r>
          </w:p>
          <w:p w14:paraId="4CD890B6" w14:textId="77777777" w:rsidR="00242076" w:rsidRPr="00A906CC" w:rsidRDefault="00242076" w:rsidP="0032175C">
            <w:r w:rsidRPr="00A906CC">
              <w:rPr>
                <w:b/>
              </w:rPr>
              <w:t>Northern pike</w:t>
            </w:r>
            <w:r>
              <w:rPr>
                <w:b/>
              </w:rPr>
              <w:t xml:space="preserve">: </w:t>
            </w:r>
            <w:r>
              <w:t>Hg: 0.26 - 0.65 (flesh)</w:t>
            </w:r>
          </w:p>
          <w:p w14:paraId="2B3473B4" w14:textId="77777777" w:rsidR="00242076" w:rsidRDefault="00242076" w:rsidP="0032175C">
            <w:pPr>
              <w:rPr>
                <w:b/>
              </w:rPr>
            </w:pPr>
          </w:p>
          <w:p w14:paraId="16479536" w14:textId="77777777" w:rsidR="00242076" w:rsidRPr="00890F37" w:rsidRDefault="00242076" w:rsidP="0032175C">
            <w:pPr>
              <w:rPr>
                <w:b/>
              </w:rPr>
            </w:pPr>
            <w:r w:rsidRPr="00890F37">
              <w:rPr>
                <w:b/>
              </w:rPr>
              <w:t>Deer (range, µg/g)</w:t>
            </w:r>
          </w:p>
          <w:p w14:paraId="73F74196" w14:textId="77777777" w:rsidR="00267FC0" w:rsidRDefault="00242076" w:rsidP="0032175C">
            <w:r>
              <w:t xml:space="preserve">Flesh: Cd: &lt;0.01 - 0.01; Hg: &lt;0.005 - 0.072; </w:t>
            </w:r>
          </w:p>
          <w:p w14:paraId="1483A67C" w14:textId="77777777" w:rsidR="00267FC0" w:rsidRDefault="00242076" w:rsidP="0032175C">
            <w:r>
              <w:t xml:space="preserve">Kidney: Cd: 2.4-18; Hg: 0.18 - 0.86; </w:t>
            </w:r>
          </w:p>
          <w:p w14:paraId="0D817D87" w14:textId="4E43A7A8" w:rsidR="00242076" w:rsidRDefault="00242076" w:rsidP="0032175C">
            <w:r>
              <w:t xml:space="preserve">Liver: Hg: &lt;0.005 - 0.018 </w:t>
            </w:r>
          </w:p>
          <w:p w14:paraId="3BB9592B" w14:textId="77777777" w:rsidR="00242076" w:rsidRDefault="00242076" w:rsidP="0032175C"/>
          <w:p w14:paraId="509E9824" w14:textId="77777777" w:rsidR="00242076" w:rsidRPr="00364977" w:rsidRDefault="00242076" w:rsidP="0032175C">
            <w:pPr>
              <w:rPr>
                <w:b/>
              </w:rPr>
            </w:pPr>
            <w:r w:rsidRPr="00364977">
              <w:rPr>
                <w:b/>
              </w:rPr>
              <w:t>Moose (range, µg/g)</w:t>
            </w:r>
          </w:p>
          <w:p w14:paraId="40E76F5E" w14:textId="77777777" w:rsidR="005572DC" w:rsidRDefault="00242076" w:rsidP="0032175C">
            <w:r>
              <w:t xml:space="preserve">Flesh: Cd: &lt;0.01 - 0.01; Hg: &lt;0.005 - 0.008; </w:t>
            </w:r>
          </w:p>
          <w:p w14:paraId="1F9E493F" w14:textId="77777777" w:rsidR="005572DC" w:rsidRDefault="00242076" w:rsidP="0032175C">
            <w:r>
              <w:t xml:space="preserve">Kidney: Cd: 2.1 - 15; Hg: 0.017 - 0.11; </w:t>
            </w:r>
          </w:p>
          <w:p w14:paraId="7459BDA8" w14:textId="18E4E127" w:rsidR="00242076" w:rsidRDefault="00242076" w:rsidP="0032175C">
            <w:r>
              <w:t xml:space="preserve">Liver: Cd: 0.35; Hg: &lt;0.005 - 0.025 </w:t>
            </w:r>
          </w:p>
          <w:p w14:paraId="31CDC78C" w14:textId="77777777" w:rsidR="00242076" w:rsidRDefault="00242076" w:rsidP="0032175C"/>
          <w:p w14:paraId="3E6D26E4" w14:textId="77777777" w:rsidR="00242076" w:rsidRPr="00384ADE" w:rsidRDefault="00242076" w:rsidP="0032175C">
            <w:pPr>
              <w:rPr>
                <w:b/>
              </w:rPr>
            </w:pPr>
            <w:r>
              <w:rPr>
                <w:b/>
              </w:rPr>
              <w:t>Mink</w:t>
            </w:r>
            <w:r w:rsidRPr="00364977">
              <w:rPr>
                <w:b/>
              </w:rPr>
              <w:t xml:space="preserve"> (range, µg/g)</w:t>
            </w:r>
            <w:r>
              <w:rPr>
                <w:b/>
              </w:rPr>
              <w:t xml:space="preserve">  </w:t>
            </w:r>
            <w:r>
              <w:t xml:space="preserve">Hg: </w:t>
            </w:r>
            <w:r w:rsidRPr="00364977">
              <w:t>0.49 - 4.4</w:t>
            </w:r>
            <w:r>
              <w:t xml:space="preserve"> (flesh)</w:t>
            </w:r>
          </w:p>
          <w:p w14:paraId="7C79DB48" w14:textId="77777777" w:rsidR="00242076" w:rsidRDefault="00242076" w:rsidP="0032175C">
            <w:pPr>
              <w:rPr>
                <w:b/>
              </w:rPr>
            </w:pPr>
          </w:p>
          <w:p w14:paraId="69DE4CEB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>Otter</w:t>
            </w:r>
            <w:r w:rsidRPr="00364977">
              <w:rPr>
                <w:b/>
              </w:rPr>
              <w:t xml:space="preserve"> (range, µg/g)</w:t>
            </w:r>
            <w:r>
              <w:rPr>
                <w:b/>
              </w:rPr>
              <w:t xml:space="preserve">   </w:t>
            </w:r>
          </w:p>
          <w:p w14:paraId="35BD7F8C" w14:textId="77777777" w:rsidR="00320049" w:rsidRDefault="00242076" w:rsidP="0032175C">
            <w:r w:rsidRPr="0064159A">
              <w:t xml:space="preserve">Flesh: Hg: 0.35 - 1.7; </w:t>
            </w:r>
          </w:p>
          <w:p w14:paraId="5577879F" w14:textId="77777777" w:rsidR="00320049" w:rsidRDefault="00242076" w:rsidP="0032175C">
            <w:r w:rsidRPr="0064159A">
              <w:t xml:space="preserve">Kidney: Hg: 1.7; </w:t>
            </w:r>
          </w:p>
          <w:p w14:paraId="1039C5A4" w14:textId="41D2F7C1" w:rsidR="00242076" w:rsidRDefault="00242076" w:rsidP="0032175C">
            <w:r w:rsidRPr="0064159A">
              <w:t>Liver: Hg: 2.3 - 2.4</w:t>
            </w:r>
          </w:p>
          <w:p w14:paraId="135FD822" w14:textId="77777777" w:rsidR="00242076" w:rsidRDefault="00242076" w:rsidP="0032175C">
            <w:pPr>
              <w:rPr>
                <w:b/>
              </w:rPr>
            </w:pPr>
          </w:p>
          <w:p w14:paraId="5EF342A0" w14:textId="77777777" w:rsidR="00242076" w:rsidRPr="00384ADE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Beaver </w:t>
            </w:r>
            <w:r w:rsidRPr="00364977">
              <w:rPr>
                <w:b/>
              </w:rPr>
              <w:t>(range, µg/g)</w:t>
            </w:r>
            <w:r>
              <w:rPr>
                <w:b/>
              </w:rPr>
              <w:t xml:space="preserve">  </w:t>
            </w:r>
            <w:r>
              <w:t>Hg:</w:t>
            </w:r>
            <w:r>
              <w:rPr>
                <w:b/>
              </w:rPr>
              <w:t xml:space="preserve"> </w:t>
            </w:r>
            <w:r w:rsidRPr="00384ADE">
              <w:t>&lt;0.005 (flesh)</w:t>
            </w:r>
          </w:p>
          <w:p w14:paraId="354FEFC2" w14:textId="77777777" w:rsidR="00242076" w:rsidRPr="00384ADE" w:rsidRDefault="00242076" w:rsidP="0032175C">
            <w:r>
              <w:rPr>
                <w:b/>
              </w:rPr>
              <w:t>Marten</w:t>
            </w:r>
            <w:r w:rsidRPr="00384ADE">
              <w:rPr>
                <w:b/>
              </w:rPr>
              <w:t xml:space="preserve"> (range, µg/g)</w:t>
            </w:r>
            <w:r>
              <w:rPr>
                <w:b/>
              </w:rPr>
              <w:t xml:space="preserve">  </w:t>
            </w:r>
            <w:r>
              <w:t xml:space="preserve">Hg: </w:t>
            </w:r>
            <w:r w:rsidRPr="00384ADE">
              <w:t>&lt;0.005 - 0.38 (flesh)</w:t>
            </w:r>
          </w:p>
          <w:p w14:paraId="56ADB413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>Rabbit</w:t>
            </w:r>
            <w:r w:rsidRPr="00384ADE">
              <w:rPr>
                <w:b/>
              </w:rPr>
              <w:t xml:space="preserve"> (range, µg/g)  </w:t>
            </w:r>
            <w:r w:rsidRPr="00384ADE">
              <w:t>Hg: &lt;0.005-0.016 (flesh)</w:t>
            </w:r>
          </w:p>
          <w:p w14:paraId="60E22B7F" w14:textId="77777777" w:rsidR="00242076" w:rsidRPr="00384ADE" w:rsidRDefault="00242076" w:rsidP="0032175C">
            <w:r>
              <w:rPr>
                <w:b/>
              </w:rPr>
              <w:t>Ruffed grouse</w:t>
            </w:r>
            <w:r w:rsidRPr="00384ADE">
              <w:rPr>
                <w:b/>
              </w:rPr>
              <w:t xml:space="preserve"> (range, µg/g)</w:t>
            </w:r>
            <w:r>
              <w:rPr>
                <w:b/>
              </w:rPr>
              <w:t xml:space="preserve">  </w:t>
            </w:r>
            <w:r>
              <w:t xml:space="preserve">Hg: </w:t>
            </w:r>
            <w:r w:rsidRPr="00384ADE">
              <w:t>&lt;0.005 (flesh)</w:t>
            </w:r>
          </w:p>
        </w:tc>
      </w:tr>
      <w:tr w:rsidR="00242076" w14:paraId="5D827F23" w14:textId="77777777" w:rsidTr="00242076">
        <w:tc>
          <w:tcPr>
            <w:tcW w:w="2122" w:type="dxa"/>
          </w:tcPr>
          <w:p w14:paraId="521541C4" w14:textId="41DA3E3F" w:rsidR="00242076" w:rsidRDefault="00242076" w:rsidP="0032175C">
            <w:r>
              <w:lastRenderedPageBreak/>
              <w:t xml:space="preserve">Chiu (2004) </w:t>
            </w:r>
          </w:p>
          <w:p w14:paraId="1488E57B" w14:textId="77777777" w:rsidR="00242076" w:rsidRDefault="00242076" w:rsidP="0032175C"/>
          <w:p w14:paraId="62D85B06" w14:textId="77777777" w:rsidR="00242076" w:rsidRDefault="00242076" w:rsidP="0032175C">
            <w:r>
              <w:t>Great Lakes (Ojibwa Native Americans)</w:t>
            </w:r>
          </w:p>
        </w:tc>
        <w:tc>
          <w:tcPr>
            <w:tcW w:w="1984" w:type="dxa"/>
          </w:tcPr>
          <w:p w14:paraId="2128EFFD" w14:textId="77777777" w:rsidR="00242076" w:rsidRDefault="00242076" w:rsidP="0032175C">
            <w:r>
              <w:t>Fish</w:t>
            </w:r>
          </w:p>
        </w:tc>
        <w:tc>
          <w:tcPr>
            <w:tcW w:w="2410" w:type="dxa"/>
          </w:tcPr>
          <w:p w14:paraId="3A8B8B96" w14:textId="77777777" w:rsidR="00242076" w:rsidRDefault="00242076" w:rsidP="0032175C">
            <w:r>
              <w:t>PCBs</w:t>
            </w:r>
          </w:p>
        </w:tc>
        <w:tc>
          <w:tcPr>
            <w:tcW w:w="6804" w:type="dxa"/>
          </w:tcPr>
          <w:p w14:paraId="1676C8B2" w14:textId="77777777" w:rsidR="00242076" w:rsidRPr="00C757FC" w:rsidRDefault="00242076" w:rsidP="0032175C">
            <w:r>
              <w:rPr>
                <w:b/>
              </w:rPr>
              <w:t xml:space="preserve">Lake trout </w:t>
            </w:r>
            <w:bookmarkStart w:id="3" w:name="OLE_LINK3"/>
            <w:bookmarkStart w:id="4" w:name="OLE_LINK4"/>
            <w:r>
              <w:rPr>
                <w:b/>
              </w:rPr>
              <w:t xml:space="preserve">(mean </w:t>
            </w:r>
            <w:r>
              <w:rPr>
                <w:rFonts w:cstheme="minorHAnsi"/>
                <w:b/>
              </w:rPr>
              <w:t>∑</w:t>
            </w:r>
            <w:r>
              <w:rPr>
                <w:b/>
              </w:rPr>
              <w:t xml:space="preserve">PCB, ng/g): </w:t>
            </w:r>
            <w:bookmarkEnd w:id="3"/>
            <w:bookmarkEnd w:id="4"/>
            <w:r>
              <w:t>3.42</w:t>
            </w:r>
            <w:r>
              <w:rPr>
                <w:b/>
              </w:rPr>
              <w:br/>
              <w:t xml:space="preserve">Walleye (mean </w:t>
            </w:r>
            <w:r>
              <w:rPr>
                <w:rFonts w:cstheme="minorHAnsi"/>
                <w:b/>
              </w:rPr>
              <w:t>∑</w:t>
            </w:r>
            <w:r>
              <w:rPr>
                <w:b/>
              </w:rPr>
              <w:t xml:space="preserve">PCB, ng/g): </w:t>
            </w:r>
            <w:r>
              <w:t>3.14</w:t>
            </w:r>
            <w:r>
              <w:rPr>
                <w:b/>
              </w:rPr>
              <w:br/>
              <w:t xml:space="preserve">Whitefish (mean </w:t>
            </w:r>
            <w:r>
              <w:rPr>
                <w:rFonts w:cstheme="minorHAnsi"/>
                <w:b/>
              </w:rPr>
              <w:t>∑</w:t>
            </w:r>
            <w:r>
              <w:rPr>
                <w:b/>
              </w:rPr>
              <w:t xml:space="preserve">PCB, ng/g): </w:t>
            </w:r>
            <w:r>
              <w:t>2.85</w:t>
            </w:r>
          </w:p>
          <w:p w14:paraId="65FE07EA" w14:textId="77777777" w:rsidR="00242076" w:rsidRPr="00C757FC" w:rsidRDefault="00242076" w:rsidP="0032175C">
            <w:r>
              <w:rPr>
                <w:b/>
              </w:rPr>
              <w:t xml:space="preserve">Other fish (mean </w:t>
            </w:r>
            <w:r>
              <w:rPr>
                <w:rFonts w:cstheme="minorHAnsi"/>
                <w:b/>
              </w:rPr>
              <w:t>∑</w:t>
            </w:r>
            <w:r>
              <w:rPr>
                <w:b/>
              </w:rPr>
              <w:t xml:space="preserve">PCB, ng/g): </w:t>
            </w:r>
            <w:r>
              <w:t>3.08</w:t>
            </w:r>
          </w:p>
        </w:tc>
      </w:tr>
      <w:tr w:rsidR="00242076" w14:paraId="741842D2" w14:textId="77777777" w:rsidTr="00242076">
        <w:tc>
          <w:tcPr>
            <w:tcW w:w="2122" w:type="dxa"/>
          </w:tcPr>
          <w:p w14:paraId="72544777" w14:textId="57B75D3B" w:rsidR="00242076" w:rsidRPr="00196198" w:rsidRDefault="00242076" w:rsidP="0032175C">
            <w:pPr>
              <w:rPr>
                <w:lang w:val="fr-CA"/>
              </w:rPr>
            </w:pPr>
            <w:r w:rsidRPr="00196198">
              <w:rPr>
                <w:lang w:val="fr-CA"/>
              </w:rPr>
              <w:t xml:space="preserve">De Solla (2001) </w:t>
            </w:r>
          </w:p>
          <w:p w14:paraId="264693B2" w14:textId="77777777" w:rsidR="00242076" w:rsidRPr="00196198" w:rsidRDefault="00242076" w:rsidP="0032175C">
            <w:pPr>
              <w:rPr>
                <w:lang w:val="fr-CA"/>
              </w:rPr>
            </w:pPr>
          </w:p>
          <w:p w14:paraId="7C9CEA0E" w14:textId="77777777" w:rsidR="00242076" w:rsidRPr="00196198" w:rsidRDefault="00242076" w:rsidP="0032175C">
            <w:pPr>
              <w:rPr>
                <w:lang w:val="fr-CA"/>
              </w:rPr>
            </w:pPr>
            <w:r w:rsidRPr="00196198">
              <w:rPr>
                <w:lang w:val="fr-CA"/>
              </w:rPr>
              <w:t>Ontario (Akwesasne, Mohawk Territory)</w:t>
            </w:r>
          </w:p>
        </w:tc>
        <w:tc>
          <w:tcPr>
            <w:tcW w:w="1984" w:type="dxa"/>
          </w:tcPr>
          <w:p w14:paraId="2ACC057C" w14:textId="77777777" w:rsidR="00242076" w:rsidRDefault="00242076" w:rsidP="0032175C">
            <w:r>
              <w:t>Common snapping turtle eggs</w:t>
            </w:r>
          </w:p>
        </w:tc>
        <w:tc>
          <w:tcPr>
            <w:tcW w:w="2410" w:type="dxa"/>
          </w:tcPr>
          <w:p w14:paraId="6FFB3D30" w14:textId="77777777" w:rsidR="00242076" w:rsidRDefault="00242076" w:rsidP="0032175C">
            <w:r>
              <w:t>OCPs</w:t>
            </w:r>
          </w:p>
          <w:p w14:paraId="14673DCC" w14:textId="77777777" w:rsidR="00242076" w:rsidRDefault="00242076" w:rsidP="0032175C">
            <w:r>
              <w:t>PCBs</w:t>
            </w:r>
          </w:p>
          <w:p w14:paraId="57BA6930" w14:textId="77777777" w:rsidR="00242076" w:rsidRDefault="00242076" w:rsidP="0032175C">
            <w:r>
              <w:t>Dibenzodioxins</w:t>
            </w:r>
          </w:p>
          <w:p w14:paraId="25624B7A" w14:textId="77777777" w:rsidR="00242076" w:rsidRDefault="00242076" w:rsidP="0032175C">
            <w:r>
              <w:t>Furans</w:t>
            </w:r>
          </w:p>
        </w:tc>
        <w:tc>
          <w:tcPr>
            <w:tcW w:w="6804" w:type="dxa"/>
          </w:tcPr>
          <w:p w14:paraId="46F65685" w14:textId="77777777" w:rsidR="00242076" w:rsidRDefault="00242076" w:rsidP="0032175C">
            <w:r>
              <w:t xml:space="preserve">Total </w:t>
            </w:r>
            <w:r w:rsidRPr="00523360">
              <w:t>PCBs</w:t>
            </w:r>
            <w:r>
              <w:t xml:space="preserve"> (59 congeners, range, ng/g)</w:t>
            </w:r>
            <w:r w:rsidRPr="00523360">
              <w:t xml:space="preserve">: </w:t>
            </w:r>
          </w:p>
          <w:p w14:paraId="736205EE" w14:textId="77777777" w:rsidR="00242076" w:rsidRDefault="00242076" w:rsidP="0032175C">
            <w:r>
              <w:t xml:space="preserve">2 378.2 - 737 683 </w:t>
            </w:r>
          </w:p>
          <w:p w14:paraId="128A5E98" w14:textId="77777777" w:rsidR="00242076" w:rsidRDefault="00242076" w:rsidP="0032175C"/>
          <w:p w14:paraId="615BACAE" w14:textId="77777777" w:rsidR="00242076" w:rsidRDefault="00242076" w:rsidP="0032175C">
            <w:r>
              <w:t>Non-ortho PCBs (6 congeners, ng/g): 54.54</w:t>
            </w:r>
          </w:p>
          <w:p w14:paraId="14FC89A6" w14:textId="77777777" w:rsidR="00242076" w:rsidRDefault="00242076" w:rsidP="0032175C"/>
          <w:p w14:paraId="37395123" w14:textId="77777777" w:rsidR="00242076" w:rsidRDefault="00242076" w:rsidP="0032175C">
            <w:r>
              <w:t>Dioxin + Furan (11 congeners, ng/g): 85.8</w:t>
            </w:r>
          </w:p>
          <w:p w14:paraId="2CEA8F85" w14:textId="77777777" w:rsidR="00242076" w:rsidRDefault="00242076" w:rsidP="0032175C"/>
          <w:p w14:paraId="3D90B90F" w14:textId="77777777" w:rsidR="00242076" w:rsidRPr="00523360" w:rsidRDefault="00242076" w:rsidP="0032175C">
            <w:r>
              <w:t xml:space="preserve">OCPs (range, ng/g): 28 – 2 264  </w:t>
            </w:r>
          </w:p>
        </w:tc>
      </w:tr>
      <w:tr w:rsidR="00242076" w14:paraId="53B6EFB3" w14:textId="77777777" w:rsidTr="00242076">
        <w:tc>
          <w:tcPr>
            <w:tcW w:w="2122" w:type="dxa"/>
          </w:tcPr>
          <w:p w14:paraId="61C87257" w14:textId="4FAB3564" w:rsidR="00242076" w:rsidRDefault="00242076" w:rsidP="0032175C">
            <w:r>
              <w:t xml:space="preserve">Chan (1999) </w:t>
            </w:r>
          </w:p>
          <w:p w14:paraId="61D75DC7" w14:textId="77777777" w:rsidR="00242076" w:rsidRDefault="00242076" w:rsidP="0032175C"/>
          <w:p w14:paraId="1E3583E5" w14:textId="77777777" w:rsidR="00242076" w:rsidRDefault="00242076" w:rsidP="0032175C">
            <w:r>
              <w:t>Kahnawake (near Montreal)</w:t>
            </w:r>
          </w:p>
        </w:tc>
        <w:tc>
          <w:tcPr>
            <w:tcW w:w="1984" w:type="dxa"/>
          </w:tcPr>
          <w:p w14:paraId="0611B18D" w14:textId="77777777" w:rsidR="00242076" w:rsidRDefault="00242076" w:rsidP="0032175C">
            <w:r>
              <w:t>Fish</w:t>
            </w:r>
          </w:p>
        </w:tc>
        <w:tc>
          <w:tcPr>
            <w:tcW w:w="2410" w:type="dxa"/>
          </w:tcPr>
          <w:p w14:paraId="6FD51B07" w14:textId="77777777" w:rsidR="00242076" w:rsidRDefault="00242076" w:rsidP="0032175C">
            <w:r>
              <w:t>Organochlorines</w:t>
            </w:r>
          </w:p>
          <w:p w14:paraId="5D7ACD35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PCBs</w:t>
            </w:r>
          </w:p>
          <w:p w14:paraId="4B1F5939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Chlorobenzene</w:t>
            </w:r>
          </w:p>
          <w:p w14:paraId="0CAEB9ED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Lindane</w:t>
            </w:r>
          </w:p>
          <w:p w14:paraId="261F60E3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Dieldrin</w:t>
            </w:r>
          </w:p>
          <w:p w14:paraId="1CD4A940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Chlordane</w:t>
            </w:r>
          </w:p>
          <w:p w14:paraId="256DCC5A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Heptachlor epoxide</w:t>
            </w:r>
          </w:p>
          <w:p w14:paraId="004552D8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DDT</w:t>
            </w:r>
          </w:p>
          <w:p w14:paraId="7E87DA25" w14:textId="77777777" w:rsidR="00242076" w:rsidRDefault="00242076" w:rsidP="00242076">
            <w:pPr>
              <w:pStyle w:val="ListParagraph"/>
              <w:numPr>
                <w:ilvl w:val="0"/>
                <w:numId w:val="7"/>
              </w:numPr>
            </w:pPr>
            <w:r>
              <w:t>Mirex</w:t>
            </w:r>
          </w:p>
          <w:p w14:paraId="3CC8A7B1" w14:textId="77777777" w:rsidR="00242076" w:rsidRDefault="00242076" w:rsidP="0032175C"/>
          <w:p w14:paraId="78D608E4" w14:textId="77777777" w:rsidR="00242076" w:rsidRDefault="00242076" w:rsidP="0032175C">
            <w:r>
              <w:t>Heavy metals</w:t>
            </w:r>
          </w:p>
          <w:p w14:paraId="461FF9A1" w14:textId="77777777" w:rsidR="00242076" w:rsidRDefault="00242076" w:rsidP="00242076">
            <w:pPr>
              <w:pStyle w:val="ListParagraph"/>
              <w:numPr>
                <w:ilvl w:val="0"/>
                <w:numId w:val="6"/>
              </w:numPr>
            </w:pPr>
            <w:r>
              <w:t>As</w:t>
            </w:r>
          </w:p>
          <w:p w14:paraId="53B8776B" w14:textId="77777777" w:rsidR="00242076" w:rsidRDefault="00242076" w:rsidP="00242076">
            <w:pPr>
              <w:pStyle w:val="ListParagraph"/>
              <w:numPr>
                <w:ilvl w:val="0"/>
                <w:numId w:val="6"/>
              </w:numPr>
            </w:pPr>
            <w:r>
              <w:t>Cd</w:t>
            </w:r>
          </w:p>
          <w:p w14:paraId="66CA2D38" w14:textId="77777777" w:rsidR="00242076" w:rsidRDefault="00242076" w:rsidP="00242076">
            <w:pPr>
              <w:pStyle w:val="ListParagraph"/>
              <w:numPr>
                <w:ilvl w:val="0"/>
                <w:numId w:val="6"/>
              </w:numPr>
            </w:pPr>
            <w:r>
              <w:t>Pb</w:t>
            </w:r>
          </w:p>
          <w:p w14:paraId="7535A604" w14:textId="77777777" w:rsidR="00242076" w:rsidRDefault="00242076" w:rsidP="00242076">
            <w:pPr>
              <w:pStyle w:val="ListParagraph"/>
              <w:numPr>
                <w:ilvl w:val="0"/>
                <w:numId w:val="6"/>
              </w:numPr>
            </w:pPr>
            <w:r>
              <w:t>Hg</w:t>
            </w:r>
          </w:p>
        </w:tc>
        <w:tc>
          <w:tcPr>
            <w:tcW w:w="6804" w:type="dxa"/>
          </w:tcPr>
          <w:p w14:paraId="262EDE24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Bullhead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ng/g for organochlorine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metals)</w:t>
            </w:r>
          </w:p>
          <w:p w14:paraId="7B63C0B8" w14:textId="77777777" w:rsidR="00320049" w:rsidRDefault="00242076" w:rsidP="0032175C">
            <w:r w:rsidRPr="00C72EB2">
              <w:t xml:space="preserve">PCB: 29.23 </w:t>
            </w:r>
            <w:r w:rsidRPr="00C72EB2">
              <w:rPr>
                <w:rFonts w:cstheme="minorHAnsi"/>
              </w:rPr>
              <w:t>± 14.09; Chlorobenzene: 0.07 ± 0.15; Lindane: 2.22 ± 1.89; Dieldrin</w:t>
            </w:r>
            <w:r>
              <w:rPr>
                <w:rFonts w:cstheme="minorHAnsi"/>
              </w:rPr>
              <w:t xml:space="preserve">: 1.86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96; Chlordane: 4.50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37; Heptachlor epoxide: 0.16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0; DDT: 23.15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6.62; Mirex: 0.27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9; </w:t>
            </w:r>
            <w:r w:rsidRPr="00C72EB2">
              <w:t xml:space="preserve">As: </w:t>
            </w:r>
            <w:r>
              <w:t>0.0</w:t>
            </w:r>
            <w:r w:rsidRPr="00C72EB2">
              <w:t xml:space="preserve">088 </w:t>
            </w:r>
            <w:r w:rsidRPr="00C72EB2">
              <w:rPr>
                <w:rFonts w:cstheme="minorHAnsi"/>
              </w:rPr>
              <w:t>±</w:t>
            </w:r>
            <w:r w:rsidRPr="00C72EB2">
              <w:t xml:space="preserve"> </w:t>
            </w:r>
            <w:r>
              <w:t>0.0</w:t>
            </w:r>
            <w:r w:rsidRPr="00C72EB2">
              <w:t xml:space="preserve">061; </w:t>
            </w:r>
          </w:p>
          <w:p w14:paraId="6F0CDA20" w14:textId="659AB6CD" w:rsidR="00242076" w:rsidRPr="00C72EB2" w:rsidRDefault="00242076" w:rsidP="0032175C">
            <w:r w:rsidRPr="00C72EB2">
              <w:t xml:space="preserve">Cd: </w:t>
            </w:r>
            <w:r>
              <w:t>0.0</w:t>
            </w:r>
            <w:r w:rsidRPr="00C72EB2">
              <w:t xml:space="preserve">014 </w:t>
            </w:r>
            <w:r w:rsidRPr="00C72EB2">
              <w:rPr>
                <w:rFonts w:cstheme="minorHAnsi"/>
              </w:rPr>
              <w:t>±</w:t>
            </w:r>
            <w:r w:rsidRPr="00C72EB2">
              <w:t xml:space="preserve"> </w:t>
            </w:r>
            <w:r>
              <w:t>0.0</w:t>
            </w:r>
            <w:r w:rsidRPr="00C72EB2">
              <w:t xml:space="preserve">010; Pb: </w:t>
            </w:r>
            <w:r>
              <w:t>0.0</w:t>
            </w:r>
            <w:r w:rsidRPr="00C72EB2">
              <w:t xml:space="preserve">177 </w:t>
            </w:r>
            <w:r w:rsidRPr="00C72EB2">
              <w:rPr>
                <w:rFonts w:cstheme="minorHAnsi"/>
              </w:rPr>
              <w:t>±</w:t>
            </w:r>
            <w:r w:rsidRPr="00C72EB2">
              <w:t xml:space="preserve"> </w:t>
            </w:r>
            <w:r>
              <w:t>0.0</w:t>
            </w:r>
            <w:r w:rsidRPr="00C72EB2">
              <w:t xml:space="preserve">043; Hg: </w:t>
            </w:r>
            <w:r>
              <w:t>0.</w:t>
            </w:r>
            <w:r w:rsidRPr="00C72EB2">
              <w:t xml:space="preserve">26 </w:t>
            </w:r>
            <w:r w:rsidRPr="00C72EB2">
              <w:rPr>
                <w:rFonts w:cstheme="minorHAnsi"/>
              </w:rPr>
              <w:t>±</w:t>
            </w:r>
            <w:r w:rsidRPr="00C72EB2">
              <w:t xml:space="preserve"> </w:t>
            </w:r>
            <w:r>
              <w:t>0.</w:t>
            </w:r>
            <w:r w:rsidRPr="00C72EB2">
              <w:t>14</w:t>
            </w:r>
          </w:p>
          <w:p w14:paraId="5B18EFAA" w14:textId="77777777" w:rsidR="00242076" w:rsidRPr="00C72EB2" w:rsidRDefault="00242076" w:rsidP="0032175C">
            <w:pPr>
              <w:rPr>
                <w:b/>
              </w:rPr>
            </w:pPr>
          </w:p>
          <w:p w14:paraId="66AF3847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Perch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ng/g for organochlorine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metals)</w:t>
            </w:r>
          </w:p>
          <w:p w14:paraId="6B0EEEBB" w14:textId="77777777" w:rsidR="00242076" w:rsidRPr="00C57F70" w:rsidRDefault="00242076" w:rsidP="0032175C">
            <w:r w:rsidRPr="00C72EB2">
              <w:t>PCB:</w:t>
            </w:r>
            <w:r>
              <w:t xml:space="preserve"> 65.94</w:t>
            </w:r>
            <w:r w:rsidRPr="00C72EB2">
              <w:t xml:space="preserve"> </w:t>
            </w:r>
            <w:r w:rsidRPr="00C72EB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61.54</w:t>
            </w:r>
            <w:r w:rsidRPr="00C72EB2">
              <w:rPr>
                <w:rFonts w:cstheme="minorHAnsi"/>
              </w:rPr>
              <w:t xml:space="preserve">; Chlorobenzene: </w:t>
            </w:r>
            <w:r>
              <w:rPr>
                <w:rFonts w:cstheme="minorHAnsi"/>
              </w:rPr>
              <w:t>0.05</w:t>
            </w:r>
            <w:r w:rsidRPr="00C72EB2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15</w:t>
            </w:r>
            <w:r w:rsidRPr="00C72EB2">
              <w:rPr>
                <w:rFonts w:cstheme="minorHAnsi"/>
              </w:rPr>
              <w:t xml:space="preserve">; Lindane: </w:t>
            </w:r>
            <w:r>
              <w:rPr>
                <w:rFonts w:cstheme="minorHAnsi"/>
              </w:rPr>
              <w:t>4.25</w:t>
            </w:r>
            <w:r w:rsidRPr="00C72EB2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.35</w:t>
            </w:r>
            <w:r w:rsidRPr="00C72EB2">
              <w:rPr>
                <w:rFonts w:cstheme="minorHAnsi"/>
              </w:rPr>
              <w:t>; Dieldrin</w:t>
            </w:r>
            <w:r>
              <w:rPr>
                <w:rFonts w:cstheme="minorHAnsi"/>
              </w:rPr>
              <w:t xml:space="preserve">: 2.35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96; Chlordane: 4.34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42; Heptachlor epoxide: 0.24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2; DDT: 20.69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9.41; Mirex:  0.57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61; </w:t>
            </w:r>
            <w:r>
              <w:t xml:space="preserve">As: 0.0118 </w:t>
            </w:r>
            <w:r>
              <w:rPr>
                <w:rFonts w:cstheme="minorHAnsi"/>
              </w:rPr>
              <w:t>±</w:t>
            </w:r>
            <w:r>
              <w:t xml:space="preserve"> 0.0097; Cd: 0.0012 </w:t>
            </w:r>
            <w:r>
              <w:rPr>
                <w:rFonts w:cstheme="minorHAnsi"/>
              </w:rPr>
              <w:t>±</w:t>
            </w:r>
            <w:r>
              <w:t xml:space="preserve"> 0.0007; Pb: 0.0313 </w:t>
            </w:r>
            <w:r>
              <w:rPr>
                <w:rFonts w:cstheme="minorHAnsi"/>
              </w:rPr>
              <w:t>±</w:t>
            </w:r>
            <w:r>
              <w:t xml:space="preserve"> 0.0068; Hg: 0.30 </w:t>
            </w:r>
            <w:r>
              <w:rPr>
                <w:rFonts w:cstheme="minorHAnsi"/>
              </w:rPr>
              <w:t>± 0.12</w:t>
            </w:r>
            <w:r>
              <w:t xml:space="preserve"> </w:t>
            </w:r>
          </w:p>
          <w:p w14:paraId="36E96E33" w14:textId="77777777" w:rsidR="00242076" w:rsidRPr="00C1608C" w:rsidRDefault="00242076" w:rsidP="0032175C"/>
          <w:p w14:paraId="34357484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Pike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ng/g for organochlorines and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 for metals)</w:t>
            </w:r>
          </w:p>
          <w:p w14:paraId="01C3CB91" w14:textId="77777777" w:rsidR="00242076" w:rsidRPr="00C57F70" w:rsidRDefault="00242076" w:rsidP="0032175C">
            <w:r w:rsidRPr="00C72EB2">
              <w:t xml:space="preserve">PCB: </w:t>
            </w:r>
            <w:r>
              <w:t>49.92</w:t>
            </w:r>
            <w:r w:rsidRPr="00C72EB2">
              <w:t xml:space="preserve">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2.61</w:t>
            </w:r>
            <w:r w:rsidRPr="00C72EB2">
              <w:rPr>
                <w:rFonts w:cstheme="minorHAnsi"/>
              </w:rPr>
              <w:t xml:space="preserve">; Chlorobenzene: </w:t>
            </w:r>
            <w:r>
              <w:rPr>
                <w:rFonts w:cstheme="minorHAnsi"/>
              </w:rPr>
              <w:t>0.12</w:t>
            </w:r>
            <w:r w:rsidRPr="00C72EB2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21</w:t>
            </w:r>
            <w:r w:rsidRPr="00C72EB2">
              <w:rPr>
                <w:rFonts w:cstheme="minorHAnsi"/>
              </w:rPr>
              <w:t xml:space="preserve">; Lindane: </w:t>
            </w:r>
            <w:r>
              <w:rPr>
                <w:rFonts w:cstheme="minorHAnsi"/>
              </w:rPr>
              <w:t>3.79</w:t>
            </w:r>
            <w:r w:rsidRPr="00C72EB2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3.62</w:t>
            </w:r>
            <w:r w:rsidRPr="00C72EB2">
              <w:rPr>
                <w:rFonts w:cstheme="minorHAnsi"/>
              </w:rPr>
              <w:t>; Dieldrin</w:t>
            </w:r>
            <w:r>
              <w:rPr>
                <w:rFonts w:cstheme="minorHAnsi"/>
              </w:rPr>
              <w:t xml:space="preserve">: 1.69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50; Chlordane: 6.05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85; Heptachlor epoxide: 0.15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8; DDT: 29.58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3.57; Mirex: 0.47 </w:t>
            </w:r>
            <w:r w:rsidRPr="00C72EB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6; </w:t>
            </w:r>
            <w:r>
              <w:t xml:space="preserve">As: 0.0262 </w:t>
            </w:r>
            <w:r>
              <w:rPr>
                <w:rFonts w:cstheme="minorHAnsi"/>
              </w:rPr>
              <w:t>±</w:t>
            </w:r>
            <w:r>
              <w:t xml:space="preserve"> 0.0156; Cd: 0.0008 </w:t>
            </w:r>
            <w:r>
              <w:rPr>
                <w:rFonts w:cstheme="minorHAnsi"/>
              </w:rPr>
              <w:t>±</w:t>
            </w:r>
            <w:r>
              <w:t xml:space="preserve"> 0.0010; Pb: 0.0229 </w:t>
            </w:r>
            <w:r>
              <w:rPr>
                <w:rFonts w:cstheme="minorHAnsi"/>
              </w:rPr>
              <w:t>±</w:t>
            </w:r>
            <w:r>
              <w:t xml:space="preserve"> 0.0083; Hg: 0.46 </w:t>
            </w:r>
            <w:r>
              <w:rPr>
                <w:rFonts w:cstheme="minorHAnsi"/>
              </w:rPr>
              <w:t>± 0.31</w:t>
            </w:r>
            <w:r>
              <w:t xml:space="preserve"> </w:t>
            </w:r>
          </w:p>
          <w:p w14:paraId="4F652476" w14:textId="77777777" w:rsidR="00242076" w:rsidRPr="00C1608C" w:rsidRDefault="00242076" w:rsidP="0032175C"/>
          <w:p w14:paraId="763491D7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Smallmouth bass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)</w:t>
            </w:r>
          </w:p>
          <w:p w14:paraId="59CBE72E" w14:textId="77777777" w:rsidR="00242076" w:rsidRPr="00C57F70" w:rsidRDefault="00242076" w:rsidP="0032175C">
            <w:r>
              <w:t xml:space="preserve">As:  0.0777 </w:t>
            </w:r>
            <w:r>
              <w:rPr>
                <w:rFonts w:cstheme="minorHAnsi"/>
              </w:rPr>
              <w:t>± 0.0262</w:t>
            </w:r>
            <w:r>
              <w:t xml:space="preserve">; Cd: 0.0089 </w:t>
            </w:r>
            <w:r>
              <w:rPr>
                <w:rFonts w:cstheme="minorHAnsi"/>
              </w:rPr>
              <w:t>±</w:t>
            </w:r>
            <w:r>
              <w:t xml:space="preserve"> 0.0181; Pb: 0.0164 </w:t>
            </w:r>
            <w:r>
              <w:rPr>
                <w:rFonts w:cstheme="minorHAnsi"/>
              </w:rPr>
              <w:t>±</w:t>
            </w:r>
            <w:r>
              <w:t xml:space="preserve"> 0.0061; Hg: 0.53 </w:t>
            </w:r>
            <w:r>
              <w:rPr>
                <w:rFonts w:cstheme="minorHAnsi"/>
              </w:rPr>
              <w:t>±</w:t>
            </w:r>
            <w:r>
              <w:t xml:space="preserve"> 0.23</w:t>
            </w:r>
          </w:p>
          <w:p w14:paraId="7E70B622" w14:textId="77777777" w:rsidR="00242076" w:rsidRPr="00C1608C" w:rsidRDefault="00242076" w:rsidP="0032175C"/>
          <w:p w14:paraId="4508422B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Sturgeon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)</w:t>
            </w:r>
          </w:p>
          <w:p w14:paraId="68DF435C" w14:textId="77777777" w:rsidR="00242076" w:rsidRPr="00C1608C" w:rsidRDefault="00242076" w:rsidP="0032175C">
            <w:r>
              <w:t xml:space="preserve">As:  0.3702 </w:t>
            </w:r>
            <w:r>
              <w:rPr>
                <w:rFonts w:cstheme="minorHAnsi"/>
              </w:rPr>
              <w:t>±</w:t>
            </w:r>
            <w:r>
              <w:t xml:space="preserve"> 0.1217; Cd: 0.0011 </w:t>
            </w:r>
            <w:r>
              <w:rPr>
                <w:rFonts w:cstheme="minorHAnsi"/>
              </w:rPr>
              <w:t>±</w:t>
            </w:r>
            <w:r>
              <w:t xml:space="preserve"> 0.0014; Pb: 0.0126 </w:t>
            </w:r>
            <w:r>
              <w:rPr>
                <w:rFonts w:cstheme="minorHAnsi"/>
              </w:rPr>
              <w:t>±</w:t>
            </w:r>
            <w:r>
              <w:t xml:space="preserve"> 0.0052; Hg: 0.14 </w:t>
            </w:r>
            <w:r>
              <w:rPr>
                <w:rFonts w:cstheme="minorHAnsi"/>
              </w:rPr>
              <w:t>± 0.07</w:t>
            </w:r>
            <w:r>
              <w:t xml:space="preserve"> </w:t>
            </w:r>
          </w:p>
          <w:p w14:paraId="58281529" w14:textId="77777777" w:rsidR="00242076" w:rsidRDefault="00242076" w:rsidP="0032175C">
            <w:pPr>
              <w:rPr>
                <w:b/>
              </w:rPr>
            </w:pPr>
          </w:p>
          <w:p w14:paraId="14C09F96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Walleye (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, 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)</w:t>
            </w:r>
          </w:p>
          <w:p w14:paraId="3CB7013A" w14:textId="77777777" w:rsidR="00242076" w:rsidRPr="00C1608C" w:rsidRDefault="00242076" w:rsidP="0032175C">
            <w:r>
              <w:t xml:space="preserve">As: 0.0579 </w:t>
            </w:r>
            <w:r>
              <w:rPr>
                <w:rFonts w:cstheme="minorHAnsi"/>
              </w:rPr>
              <w:t>±</w:t>
            </w:r>
            <w:r>
              <w:t xml:space="preserve"> 0.0166; Cd: 0.0014 </w:t>
            </w:r>
            <w:r>
              <w:rPr>
                <w:rFonts w:cstheme="minorHAnsi"/>
              </w:rPr>
              <w:t>±</w:t>
            </w:r>
            <w:r>
              <w:t xml:space="preserve"> 0.0031; Pb: 0.0144 </w:t>
            </w:r>
            <w:r>
              <w:rPr>
                <w:rFonts w:cstheme="minorHAnsi"/>
              </w:rPr>
              <w:t>±</w:t>
            </w:r>
            <w:r>
              <w:t xml:space="preserve"> 0.0062; Hg: 0.42 </w:t>
            </w:r>
            <w:r>
              <w:rPr>
                <w:rFonts w:cstheme="minorHAnsi"/>
              </w:rPr>
              <w:t>±</w:t>
            </w:r>
            <w:r>
              <w:t xml:space="preserve"> 0.38</w:t>
            </w:r>
          </w:p>
        </w:tc>
      </w:tr>
      <w:tr w:rsidR="00242076" w14:paraId="314186DB" w14:textId="77777777" w:rsidTr="00242076">
        <w:tc>
          <w:tcPr>
            <w:tcW w:w="2122" w:type="dxa"/>
          </w:tcPr>
          <w:p w14:paraId="0136B643" w14:textId="1008CBF7" w:rsidR="00242076" w:rsidRDefault="00242076" w:rsidP="0032175C">
            <w:r w:rsidRPr="006F4F68">
              <w:t>Chevalier</w:t>
            </w:r>
            <w:r>
              <w:t xml:space="preserve"> </w:t>
            </w:r>
            <w:r w:rsidRPr="006F4F68">
              <w:t>(1997</w:t>
            </w:r>
            <w:r>
              <w:t>)</w:t>
            </w:r>
            <w:r w:rsidR="00535D25">
              <w:t xml:space="preserve"> and Langlois (1995)</w:t>
            </w:r>
            <w:r>
              <w:t xml:space="preserve"> </w:t>
            </w:r>
          </w:p>
          <w:p w14:paraId="2AFAC81C" w14:textId="77777777" w:rsidR="00242076" w:rsidRDefault="00242076" w:rsidP="0032175C"/>
          <w:p w14:paraId="71DBB49C" w14:textId="3B2AE533" w:rsidR="00242076" w:rsidRDefault="00242076" w:rsidP="0032175C">
            <w:r w:rsidRPr="00B56D29">
              <w:t>Northern Quebec</w:t>
            </w:r>
            <w:r w:rsidR="00325A7D">
              <w:t xml:space="preserve"> (Great Whale area 55</w:t>
            </w:r>
            <w:r w:rsidR="00325A7D">
              <w:rPr>
                <w:vertAlign w:val="superscript"/>
              </w:rPr>
              <w:t>o</w:t>
            </w:r>
            <w:r w:rsidR="00325A7D">
              <w:t>N, and Nottaway-Broadback-Rupert area between 49</w:t>
            </w:r>
            <w:r w:rsidR="00325A7D" w:rsidRPr="00325A7D">
              <w:rPr>
                <w:vertAlign w:val="superscript"/>
              </w:rPr>
              <w:t>o</w:t>
            </w:r>
            <w:r w:rsidR="00325A7D">
              <w:t>N and 52</w:t>
            </w:r>
            <w:r w:rsidR="00325A7D" w:rsidRPr="00325A7D">
              <w:rPr>
                <w:vertAlign w:val="superscript"/>
              </w:rPr>
              <w:t>o</w:t>
            </w:r>
            <w:r w:rsidR="00325A7D">
              <w:t>N)</w:t>
            </w:r>
          </w:p>
        </w:tc>
        <w:tc>
          <w:tcPr>
            <w:tcW w:w="1984" w:type="dxa"/>
          </w:tcPr>
          <w:p w14:paraId="14ACB33B" w14:textId="77777777" w:rsidR="00242076" w:rsidRDefault="00242076" w:rsidP="0032175C">
            <w:r>
              <w:t>Fish</w:t>
            </w:r>
          </w:p>
          <w:p w14:paraId="4064A58A" w14:textId="77777777" w:rsidR="00242076" w:rsidRDefault="00242076" w:rsidP="0032175C">
            <w:r>
              <w:t>Bird</w:t>
            </w:r>
          </w:p>
          <w:p w14:paraId="702F876E" w14:textId="77777777" w:rsidR="00242076" w:rsidRDefault="00242076" w:rsidP="0032175C">
            <w:r>
              <w:t>Mink</w:t>
            </w:r>
          </w:p>
        </w:tc>
        <w:tc>
          <w:tcPr>
            <w:tcW w:w="2410" w:type="dxa"/>
          </w:tcPr>
          <w:p w14:paraId="6A6B812B" w14:textId="77777777" w:rsidR="00242076" w:rsidRDefault="00242076" w:rsidP="0032175C">
            <w:r>
              <w:t>Hg</w:t>
            </w:r>
          </w:p>
        </w:tc>
        <w:tc>
          <w:tcPr>
            <w:tcW w:w="6804" w:type="dxa"/>
          </w:tcPr>
          <w:p w14:paraId="3947325A" w14:textId="77777777" w:rsidR="00242076" w:rsidRDefault="00242076" w:rsidP="0032175C">
            <w:pPr>
              <w:rPr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 (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g)</w:t>
            </w:r>
          </w:p>
          <w:p w14:paraId="7B637777" w14:textId="0CDC4D38" w:rsidR="00242076" w:rsidRPr="00E376A3" w:rsidRDefault="00242076" w:rsidP="0032175C">
            <w:r w:rsidRPr="00E376A3">
              <w:rPr>
                <w:b/>
              </w:rPr>
              <w:t>Northern pike:</w:t>
            </w:r>
            <w:r>
              <w:t xml:space="preserve"> </w:t>
            </w:r>
            <w:r w:rsidR="00211FBE">
              <w:t>0.</w:t>
            </w:r>
            <w:r w:rsidRPr="00E376A3">
              <w:t xml:space="preserve">93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211FBE">
              <w:t>0.</w:t>
            </w:r>
            <w:r w:rsidRPr="00E376A3">
              <w:t>51</w:t>
            </w:r>
            <w:r>
              <w:t xml:space="preserve"> (muscle)</w:t>
            </w:r>
          </w:p>
          <w:p w14:paraId="31EB0917" w14:textId="705EADDC" w:rsidR="00242076" w:rsidRPr="00E376A3" w:rsidRDefault="00242076" w:rsidP="0032175C">
            <w:r w:rsidRPr="00E376A3">
              <w:rPr>
                <w:b/>
              </w:rPr>
              <w:t>Walleye:</w:t>
            </w:r>
            <w:r>
              <w:t xml:space="preserve"> </w:t>
            </w:r>
            <w:r w:rsidR="00211FBE">
              <w:t>0.</w:t>
            </w:r>
            <w:r w:rsidRPr="00E376A3">
              <w:t xml:space="preserve">78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211FBE">
              <w:t>0.</w:t>
            </w:r>
            <w:r w:rsidRPr="00E376A3">
              <w:t>46</w:t>
            </w:r>
            <w:r>
              <w:t xml:space="preserve"> (muscle)</w:t>
            </w:r>
          </w:p>
          <w:p w14:paraId="20C890BF" w14:textId="1CAA5D3B" w:rsidR="00242076" w:rsidRPr="00E376A3" w:rsidRDefault="00242076" w:rsidP="0032175C">
            <w:r w:rsidRPr="00E376A3">
              <w:rPr>
                <w:b/>
              </w:rPr>
              <w:t>Lake trout:</w:t>
            </w:r>
            <w:r>
              <w:t xml:space="preserve"> </w:t>
            </w:r>
            <w:r w:rsidR="00211FBE">
              <w:t>0.</w:t>
            </w:r>
            <w:r w:rsidRPr="00E376A3">
              <w:t xml:space="preserve">77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211FBE">
              <w:t>0.</w:t>
            </w:r>
            <w:r w:rsidRPr="00E376A3">
              <w:t>66</w:t>
            </w:r>
            <w:r w:rsidR="00211FBE">
              <w:t xml:space="preserve"> </w:t>
            </w:r>
            <w:r>
              <w:t>(muscle)</w:t>
            </w:r>
          </w:p>
          <w:p w14:paraId="4965BD9D" w14:textId="018CA2F6" w:rsidR="00242076" w:rsidRPr="00E376A3" w:rsidRDefault="00242076" w:rsidP="0032175C">
            <w:r w:rsidRPr="00652490">
              <w:rPr>
                <w:b/>
              </w:rPr>
              <w:t>Common merganser:</w:t>
            </w:r>
            <w:r>
              <w:t xml:space="preserve"> </w:t>
            </w:r>
            <w:r w:rsidRPr="00E376A3">
              <w:t>1</w:t>
            </w:r>
            <w:r w:rsidR="00211FBE">
              <w:t>.</w:t>
            </w:r>
            <w:r w:rsidRPr="00E376A3">
              <w:t>41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1</w:t>
            </w:r>
            <w:r w:rsidR="00211FBE">
              <w:t>.</w:t>
            </w:r>
            <w:r w:rsidRPr="00E376A3">
              <w:t>26</w:t>
            </w:r>
            <w:r>
              <w:t xml:space="preserve"> (muscle); </w:t>
            </w:r>
            <w:r w:rsidRPr="00E376A3">
              <w:t>17</w:t>
            </w:r>
            <w:r w:rsidR="00211FBE">
              <w:t>.</w:t>
            </w:r>
            <w:r w:rsidRPr="00E376A3">
              <w:t>53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12</w:t>
            </w:r>
            <w:r w:rsidR="00211FBE">
              <w:t>.</w:t>
            </w:r>
            <w:r w:rsidRPr="00E376A3">
              <w:t>06</w:t>
            </w:r>
            <w:r>
              <w:t xml:space="preserve"> (liver); </w:t>
            </w:r>
            <w:r w:rsidRPr="00E376A3">
              <w:t>9</w:t>
            </w:r>
            <w:r w:rsidR="00211FBE">
              <w:t>.</w:t>
            </w:r>
            <w:r w:rsidRPr="00E376A3">
              <w:t xml:space="preserve">97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2</w:t>
            </w:r>
            <w:r w:rsidR="00211FBE">
              <w:t>.</w:t>
            </w:r>
            <w:r w:rsidRPr="00E376A3">
              <w:t>88</w:t>
            </w:r>
            <w:r>
              <w:t xml:space="preserve"> (feathers)</w:t>
            </w:r>
          </w:p>
          <w:p w14:paraId="6D42B226" w14:textId="77777777" w:rsidR="00211FBE" w:rsidRDefault="00242076" w:rsidP="0032175C">
            <w:r w:rsidRPr="00B35488">
              <w:rPr>
                <w:b/>
              </w:rPr>
              <w:t>Herring gull:</w:t>
            </w:r>
            <w:r>
              <w:t xml:space="preserve"> </w:t>
            </w:r>
            <w:r w:rsidRPr="00E376A3">
              <w:t>1</w:t>
            </w:r>
            <w:r w:rsidR="00211FBE">
              <w:t>.</w:t>
            </w:r>
            <w:r w:rsidRPr="00E376A3">
              <w:t>59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1</w:t>
            </w:r>
            <w:r w:rsidR="00211FBE">
              <w:t>.</w:t>
            </w:r>
            <w:r w:rsidRPr="00E376A3">
              <w:t>32</w:t>
            </w:r>
            <w:r>
              <w:t xml:space="preserve"> (muscle); </w:t>
            </w:r>
            <w:r w:rsidRPr="00E376A3">
              <w:t>3</w:t>
            </w:r>
            <w:r w:rsidR="00211FBE">
              <w:t>.</w:t>
            </w:r>
            <w:r w:rsidRPr="00E376A3">
              <w:t xml:space="preserve">63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2</w:t>
            </w:r>
            <w:r w:rsidR="00211FBE">
              <w:t>.</w:t>
            </w:r>
            <w:r w:rsidRPr="00E376A3">
              <w:t>52</w:t>
            </w:r>
            <w:r w:rsidR="00211FBE">
              <w:t xml:space="preserve"> </w:t>
            </w:r>
            <w:r>
              <w:t>(liver);</w:t>
            </w:r>
            <w:r w:rsidR="00211FBE">
              <w:t xml:space="preserve"> </w:t>
            </w:r>
          </w:p>
          <w:p w14:paraId="1BF3405D" w14:textId="1F54B3BE" w:rsidR="00242076" w:rsidRPr="00E376A3" w:rsidRDefault="00242076" w:rsidP="0032175C">
            <w:r w:rsidRPr="00E376A3">
              <w:t>19</w:t>
            </w:r>
            <w:r w:rsidR="00211FBE">
              <w:t>.</w:t>
            </w:r>
            <w:r w:rsidRPr="00E376A3">
              <w:t xml:space="preserve">1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15</w:t>
            </w:r>
            <w:r w:rsidR="00211FBE">
              <w:t>.</w:t>
            </w:r>
            <w:r w:rsidRPr="00E376A3">
              <w:t>3</w:t>
            </w:r>
            <w:r>
              <w:t xml:space="preserve"> (feathers)</w:t>
            </w:r>
          </w:p>
          <w:p w14:paraId="5DF8EA4D" w14:textId="4215E539" w:rsidR="00242076" w:rsidRPr="00242AF3" w:rsidRDefault="00242076" w:rsidP="0032175C">
            <w:pPr>
              <w:rPr>
                <w:b/>
              </w:rPr>
            </w:pPr>
            <w:r w:rsidRPr="004A519C">
              <w:rPr>
                <w:b/>
              </w:rPr>
              <w:t>American mink:</w:t>
            </w:r>
            <w:r>
              <w:t xml:space="preserve"> </w:t>
            </w:r>
            <w:r w:rsidRPr="00E376A3">
              <w:t>2</w:t>
            </w:r>
            <w:r w:rsidR="00211FBE">
              <w:t>.</w:t>
            </w:r>
            <w:r w:rsidRPr="00E376A3">
              <w:t>4</w:t>
            </w:r>
            <w:r w:rsidR="00211FBE">
              <w:t>0</w:t>
            </w:r>
            <w:r w:rsidRPr="00E376A3"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E376A3">
              <w:t>2</w:t>
            </w:r>
            <w:r w:rsidR="00211FBE">
              <w:t>.</w:t>
            </w:r>
            <w:r w:rsidRPr="00E376A3">
              <w:t>24</w:t>
            </w:r>
            <w:r>
              <w:t xml:space="preserve"> (muscle)</w:t>
            </w:r>
          </w:p>
        </w:tc>
      </w:tr>
    </w:tbl>
    <w:p w14:paraId="39DF5534" w14:textId="4B32A579" w:rsidR="00242076" w:rsidRDefault="00242076" w:rsidP="00242076">
      <w:pPr>
        <w:ind w:left="-567"/>
      </w:pPr>
      <w:bookmarkStart w:id="5" w:name="_Hlk536529210"/>
      <w:r>
        <w:t>As = arsenic; Cd = cadmium; DDT = dichlorodiphenyltrichloroethane</w:t>
      </w:r>
      <w:bookmarkEnd w:id="5"/>
      <w:r>
        <w:t>;</w:t>
      </w:r>
      <w:r w:rsidR="00535D25">
        <w:t xml:space="preserve"> </w:t>
      </w:r>
      <w:r>
        <w:t>Hg = mercury; N/A = not available; NWT = Northwest Territories; OCP = organochlorine pesticide; Pb = lead; PCB = polychlorinated biphenyl</w:t>
      </w:r>
    </w:p>
    <w:p w14:paraId="47D476F8" w14:textId="77777777" w:rsidR="00242076" w:rsidRDefault="00242076" w:rsidP="00242076">
      <w:pPr>
        <w:ind w:left="-567"/>
      </w:pPr>
      <w:r>
        <w:t xml:space="preserve">* Other elements that were measured in the study, but not presented here: Ca, Fe, Mn, Co, Cu, Zn, Br, Rb, and Sr. </w:t>
      </w:r>
    </w:p>
    <w:p w14:paraId="3A8D9E3E" w14:textId="77777777" w:rsidR="00242076" w:rsidRPr="00242076" w:rsidRDefault="00242076" w:rsidP="00242076">
      <w:pPr>
        <w:ind w:left="-567"/>
        <w:rPr>
          <w:b/>
          <w:bCs/>
        </w:rPr>
      </w:pPr>
    </w:p>
    <w:sectPr w:rsidR="00242076" w:rsidRPr="00242076" w:rsidSect="002420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6DFF"/>
    <w:multiLevelType w:val="hybridMultilevel"/>
    <w:tmpl w:val="571E99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A6782"/>
    <w:multiLevelType w:val="hybridMultilevel"/>
    <w:tmpl w:val="81C610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142B4"/>
    <w:multiLevelType w:val="hybridMultilevel"/>
    <w:tmpl w:val="8C16C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220D9"/>
    <w:multiLevelType w:val="hybridMultilevel"/>
    <w:tmpl w:val="D7B48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8F6012"/>
    <w:multiLevelType w:val="hybridMultilevel"/>
    <w:tmpl w:val="E8B27C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036822"/>
    <w:multiLevelType w:val="hybridMultilevel"/>
    <w:tmpl w:val="5F92F2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3D1CB7"/>
    <w:multiLevelType w:val="hybridMultilevel"/>
    <w:tmpl w:val="B32872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77479F"/>
    <w:multiLevelType w:val="hybridMultilevel"/>
    <w:tmpl w:val="D51C18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76"/>
    <w:rsid w:val="00211FBE"/>
    <w:rsid w:val="00242076"/>
    <w:rsid w:val="00267FC0"/>
    <w:rsid w:val="00307C70"/>
    <w:rsid w:val="00320049"/>
    <w:rsid w:val="00325A7D"/>
    <w:rsid w:val="00535D25"/>
    <w:rsid w:val="005572DC"/>
    <w:rsid w:val="006633EE"/>
    <w:rsid w:val="00B16F1B"/>
    <w:rsid w:val="00BF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40A7"/>
  <w15:chartTrackingRefBased/>
  <w15:docId w15:val="{41B951BE-BE9A-4E23-8072-4B2CC5AB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20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7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1</Words>
  <Characters>4682</Characters>
  <Application>Microsoft Office Word</Application>
  <DocSecurity>0</DocSecurity>
  <Lines>16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Singh</dc:creator>
  <cp:keywords/>
  <dc:description/>
  <cp:lastModifiedBy>Dr. Laurie Chan</cp:lastModifiedBy>
  <cp:revision>2</cp:revision>
  <dcterms:created xsi:type="dcterms:W3CDTF">2020-09-15T18:34:00Z</dcterms:created>
  <dcterms:modified xsi:type="dcterms:W3CDTF">2020-09-15T18:34:00Z</dcterms:modified>
</cp:coreProperties>
</file>